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E45E5" w14:textId="77777777" w:rsidR="00037EC4" w:rsidRPr="00DD435E" w:rsidRDefault="00037EC4" w:rsidP="00DD435E">
      <w:pPr>
        <w:jc w:val="center"/>
        <w:rPr>
          <w:rFonts w:ascii="Times New Roman" w:hAnsi="Times New Roman" w:cs="Times New Roman"/>
          <w:b/>
        </w:rPr>
      </w:pPr>
      <w:r w:rsidRPr="00DD435E">
        <w:rPr>
          <w:rFonts w:ascii="Times New Roman" w:hAnsi="Times New Roman" w:cs="Times New Roman"/>
          <w:b/>
        </w:rPr>
        <w:t>Supplementary Material</w:t>
      </w:r>
    </w:p>
    <w:p w14:paraId="2ADC4B9E" w14:textId="77777777" w:rsidR="00DD435E" w:rsidRPr="00DD435E" w:rsidRDefault="00DD435E">
      <w:pPr>
        <w:rPr>
          <w:rFonts w:ascii="Times New Roman" w:hAnsi="Times New Roman" w:cs="Times New Roman"/>
          <w:b/>
        </w:rPr>
      </w:pPr>
    </w:p>
    <w:p w14:paraId="2978ECA4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1822FDC8" w14:textId="77777777" w:rsidR="00F27C37" w:rsidRPr="00535D2E" w:rsidRDefault="00F27C37" w:rsidP="00A56779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2E12">
        <w:rPr>
          <w:rFonts w:ascii="Times New Roman" w:hAnsi="Times New Roman" w:cs="Times New Roman"/>
          <w:b/>
          <w:sz w:val="24"/>
          <w:szCs w:val="24"/>
        </w:rPr>
        <w:t xml:space="preserve">Association between vitamin K intake and mortality in the Danish Diet, Cancer, and </w:t>
      </w:r>
      <w:r w:rsidRPr="00535D2E">
        <w:rPr>
          <w:rFonts w:ascii="Times New Roman" w:hAnsi="Times New Roman" w:cs="Times New Roman"/>
          <w:b/>
          <w:sz w:val="24"/>
          <w:szCs w:val="24"/>
        </w:rPr>
        <w:t>Health cohort</w:t>
      </w:r>
    </w:p>
    <w:p w14:paraId="6FCEA284" w14:textId="0AFBE3CF" w:rsidR="00255E1C" w:rsidRPr="00A56779" w:rsidRDefault="00F27C37" w:rsidP="00A56779">
      <w:pPr>
        <w:jc w:val="center"/>
        <w:rPr>
          <w:rFonts w:ascii="Times New Roman" w:hAnsi="Times New Roman" w:cs="Times New Roman"/>
          <w:b/>
          <w:i/>
          <w:iCs/>
        </w:rPr>
      </w:pPr>
      <w:r w:rsidRPr="00A56779">
        <w:rPr>
          <w:rFonts w:ascii="Times New Roman" w:hAnsi="Times New Roman" w:cs="Times New Roman"/>
          <w:b/>
          <w:i/>
          <w:iCs/>
        </w:rPr>
        <w:t>European Journal of Epidemiology</w:t>
      </w:r>
    </w:p>
    <w:p w14:paraId="7C5F3777" w14:textId="77777777" w:rsidR="00A56779" w:rsidRDefault="00A56779" w:rsidP="00A56779">
      <w:pPr>
        <w:jc w:val="center"/>
        <w:rPr>
          <w:rFonts w:ascii="Times New Roman" w:hAnsi="Times New Roman" w:cs="Times New Roman"/>
          <w:b/>
        </w:rPr>
      </w:pPr>
    </w:p>
    <w:p w14:paraId="2488C578" w14:textId="669F9D1C" w:rsidR="007518CA" w:rsidRPr="00392E12" w:rsidRDefault="007518CA" w:rsidP="00A5677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D2E">
        <w:rPr>
          <w:rFonts w:ascii="Times New Roman" w:hAnsi="Times New Roman" w:cs="Times New Roman"/>
          <w:sz w:val="24"/>
          <w:szCs w:val="24"/>
        </w:rPr>
        <w:t>Claire R. Palmer, Jamie W. Bellinge, Frederik Dalgaard, Marc Sim, Kevin Mur</w:t>
      </w:r>
      <w:r w:rsidR="00A56779">
        <w:rPr>
          <w:rFonts w:ascii="Times New Roman" w:hAnsi="Times New Roman" w:cs="Times New Roman"/>
          <w:sz w:val="24"/>
          <w:szCs w:val="24"/>
        </w:rPr>
        <w:t>ray</w:t>
      </w:r>
      <w:r w:rsidRPr="00535D2E">
        <w:rPr>
          <w:rFonts w:ascii="Times New Roman" w:hAnsi="Times New Roman" w:cs="Times New Roman"/>
          <w:sz w:val="24"/>
          <w:szCs w:val="24"/>
        </w:rPr>
        <w:t>, Emma Connolly, Lauren C. Blekkenhorst</w:t>
      </w:r>
      <w:r w:rsidR="00A56779">
        <w:rPr>
          <w:rFonts w:ascii="Times New Roman" w:hAnsi="Times New Roman" w:cs="Times New Roman"/>
          <w:sz w:val="24"/>
          <w:szCs w:val="24"/>
        </w:rPr>
        <w:t>,</w:t>
      </w:r>
      <w:r w:rsidRPr="00535D2E">
        <w:rPr>
          <w:rFonts w:ascii="Times New Roman" w:hAnsi="Times New Roman" w:cs="Times New Roman"/>
          <w:sz w:val="24"/>
          <w:szCs w:val="24"/>
        </w:rPr>
        <w:t xml:space="preserve"> Catherine P. Bondonno, Kevin D. Croft, Gunnar Gislason, Anne Tjønnelan</w:t>
      </w:r>
      <w:r w:rsidR="00A56779">
        <w:rPr>
          <w:rFonts w:ascii="Times New Roman" w:hAnsi="Times New Roman" w:cs="Times New Roman"/>
          <w:sz w:val="24"/>
          <w:szCs w:val="24"/>
        </w:rPr>
        <w:t>d</w:t>
      </w:r>
      <w:r w:rsidRPr="00535D2E">
        <w:rPr>
          <w:rFonts w:ascii="Times New Roman" w:hAnsi="Times New Roman" w:cs="Times New Roman"/>
          <w:sz w:val="24"/>
          <w:szCs w:val="24"/>
        </w:rPr>
        <w:t>, Kim Overvad, Carl Schultz, Joshua R. Lewis, Jonathan M. Hodgson, Nicola P. Bondonno</w:t>
      </w:r>
      <w:r w:rsidRPr="00392E12">
        <w:rPr>
          <w:rFonts w:ascii="Times New Roman" w:hAnsi="Times New Roman" w:cs="Times New Roman"/>
          <w:sz w:val="24"/>
          <w:szCs w:val="24"/>
        </w:rPr>
        <w:t>.</w:t>
      </w:r>
    </w:p>
    <w:p w14:paraId="6FE6E7D0" w14:textId="36680BA1" w:rsidR="00D361B4" w:rsidRPr="00181D81" w:rsidRDefault="00D361B4" w:rsidP="00D361B4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181D81">
        <w:rPr>
          <w:rFonts w:ascii="Times New Roman" w:hAnsi="Times New Roman"/>
          <w:bCs/>
          <w:sz w:val="24"/>
          <w:szCs w:val="24"/>
          <w:lang w:val="fr-CH"/>
        </w:rPr>
        <w:t>*</w:t>
      </w:r>
      <w:proofErr w:type="spellStart"/>
      <w:r w:rsidRPr="00181D81">
        <w:rPr>
          <w:rFonts w:ascii="Times New Roman" w:hAnsi="Times New Roman"/>
          <w:bCs/>
          <w:sz w:val="24"/>
          <w:szCs w:val="24"/>
          <w:lang w:val="fr-CH"/>
        </w:rPr>
        <w:t>Corresponding</w:t>
      </w:r>
      <w:proofErr w:type="spellEnd"/>
      <w:r w:rsidRPr="00181D81">
        <w:rPr>
          <w:rFonts w:ascii="Times New Roman" w:hAnsi="Times New Roman"/>
          <w:bCs/>
          <w:sz w:val="24"/>
          <w:szCs w:val="24"/>
          <w:lang w:val="fr-CH"/>
        </w:rPr>
        <w:t xml:space="preserve"> </w:t>
      </w:r>
      <w:proofErr w:type="spellStart"/>
      <w:proofErr w:type="gramStart"/>
      <w:r w:rsidRPr="00181D81">
        <w:rPr>
          <w:rFonts w:ascii="Times New Roman" w:hAnsi="Times New Roman"/>
          <w:bCs/>
          <w:sz w:val="24"/>
          <w:szCs w:val="24"/>
          <w:lang w:val="fr-CH"/>
        </w:rPr>
        <w:t>author</w:t>
      </w:r>
      <w:proofErr w:type="spellEnd"/>
      <w:r w:rsidRPr="00181D81">
        <w:rPr>
          <w:rFonts w:ascii="Times New Roman" w:hAnsi="Times New Roman"/>
          <w:bCs/>
          <w:sz w:val="24"/>
          <w:szCs w:val="24"/>
          <w:lang w:val="fr-CH"/>
        </w:rPr>
        <w:t>:</w:t>
      </w:r>
      <w:proofErr w:type="gramEnd"/>
      <w:r w:rsidRPr="00181D81">
        <w:rPr>
          <w:rFonts w:ascii="Times New Roman" w:hAnsi="Times New Roman"/>
          <w:bCs/>
          <w:sz w:val="24"/>
          <w:szCs w:val="24"/>
          <w:lang w:val="fr-CH"/>
        </w:rPr>
        <w:t xml:space="preserve"> Nicola P Bondonno</w:t>
      </w:r>
    </w:p>
    <w:p w14:paraId="28167B09" w14:textId="77777777" w:rsidR="00D361B4" w:rsidRPr="00392E12" w:rsidRDefault="00D361B4" w:rsidP="00D361B4">
      <w:pPr>
        <w:pStyle w:val="MDPI16affiliation"/>
        <w:spacing w:line="480" w:lineRule="auto"/>
        <w:outlineLvl w:val="0"/>
        <w:rPr>
          <w:rFonts w:ascii="Times New Roman" w:hAnsi="Times New Roman"/>
          <w:sz w:val="24"/>
          <w:szCs w:val="24"/>
          <w:lang w:val="en-AU"/>
        </w:rPr>
      </w:pPr>
      <w:r w:rsidRPr="00392E12">
        <w:rPr>
          <w:rFonts w:ascii="Times New Roman" w:hAnsi="Times New Roman"/>
          <w:sz w:val="24"/>
          <w:szCs w:val="24"/>
          <w:lang w:val="en-AU"/>
        </w:rPr>
        <w:t xml:space="preserve">Email: </w:t>
      </w:r>
      <w:hyperlink r:id="rId7" w:history="1">
        <w:r w:rsidRPr="00392E12">
          <w:rPr>
            <w:rStyle w:val="Hyperlink"/>
            <w:rFonts w:ascii="Times New Roman" w:hAnsi="Times New Roman"/>
            <w:sz w:val="24"/>
            <w:szCs w:val="24"/>
            <w:lang w:val="en-AU"/>
          </w:rPr>
          <w:t>n.bondonno@ecu.edu.au</w:t>
        </w:r>
      </w:hyperlink>
      <w:r w:rsidRPr="00392E12">
        <w:rPr>
          <w:rFonts w:ascii="Times New Roman" w:hAnsi="Times New Roman"/>
          <w:sz w:val="24"/>
          <w:szCs w:val="24"/>
          <w:lang w:val="en-AU"/>
        </w:rPr>
        <w:t xml:space="preserve">  </w:t>
      </w:r>
    </w:p>
    <w:p w14:paraId="5B7435DE" w14:textId="77777777" w:rsidR="00F27C37" w:rsidRDefault="00F27C37" w:rsidP="00DD435E">
      <w:pPr>
        <w:rPr>
          <w:rFonts w:ascii="Times New Roman" w:hAnsi="Times New Roman" w:cs="Times New Roman"/>
          <w:b/>
        </w:rPr>
      </w:pPr>
    </w:p>
    <w:p w14:paraId="05666E2E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4902B1FF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704BBDB0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673C3772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73A8A1E4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6A03DEFF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4F0EA90C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1849D597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3669667E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4A68ECA7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0DA61A11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71640850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7F0EF758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6F6FE1B1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4A242257" w14:textId="77777777" w:rsidR="00255E1C" w:rsidRDefault="00255E1C" w:rsidP="00DD435E">
      <w:pPr>
        <w:rPr>
          <w:rFonts w:ascii="Times New Roman" w:hAnsi="Times New Roman" w:cs="Times New Roman"/>
          <w:b/>
        </w:rPr>
      </w:pPr>
    </w:p>
    <w:p w14:paraId="604DB5AD" w14:textId="3B3ACC9E" w:rsidR="00DD435E" w:rsidRPr="00DD435E" w:rsidRDefault="00DD435E" w:rsidP="00DD435E">
      <w:pPr>
        <w:rPr>
          <w:rFonts w:ascii="Times New Roman" w:hAnsi="Times New Roman" w:cs="Times New Roman"/>
          <w:b/>
        </w:rPr>
      </w:pPr>
      <w:r w:rsidRPr="00DD435E">
        <w:rPr>
          <w:rFonts w:ascii="Times New Roman" w:hAnsi="Times New Roman" w:cs="Times New Roman"/>
          <w:b/>
        </w:rPr>
        <w:lastRenderedPageBreak/>
        <w:t>Supplementary Figures</w:t>
      </w:r>
    </w:p>
    <w:p w14:paraId="203FA06A" w14:textId="292E7397" w:rsidR="00DD435E" w:rsidRPr="00DD435E" w:rsidRDefault="002A1C90" w:rsidP="00DD435E">
      <w:pPr>
        <w:rPr>
          <w:rFonts w:ascii="Times New Roman" w:hAnsi="Times New Roman" w:cs="Times New Roman"/>
          <w:b/>
        </w:rPr>
      </w:pPr>
      <w:r w:rsidRPr="002A1C90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17FFE7F" wp14:editId="7B630B13">
            <wp:extent cx="5876597" cy="4057650"/>
            <wp:effectExtent l="0" t="0" r="0" b="0"/>
            <wp:docPr id="4" name="Picture 4" descr="C:\Users\Claire\Documents\Uni\Work\Work\2020 Manuscripts\VIt K Mortality Danish\Tables and Figures\Figures\Consort Flow Diagram 1501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ire\Documents\Uni\Work\Work\2020 Manuscripts\VIt K Mortality Danish\Tables and Figures\Figures\Consort Flow Diagram 150102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007" cy="4061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9D1EF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21A6E07F" w14:textId="77777777" w:rsidR="004772CE" w:rsidRPr="00DD435E" w:rsidRDefault="004772CE" w:rsidP="004772CE">
      <w:pPr>
        <w:rPr>
          <w:rFonts w:ascii="Times New Roman" w:hAnsi="Times New Roman" w:cs="Times New Roman"/>
          <w:b/>
        </w:rPr>
      </w:pPr>
      <w:r w:rsidRPr="00DD435E">
        <w:rPr>
          <w:rFonts w:ascii="Times New Roman" w:hAnsi="Times New Roman" w:cs="Times New Roman"/>
          <w:b/>
        </w:rPr>
        <w:t xml:space="preserve">Supplementary Figure 1. </w:t>
      </w:r>
      <w:r w:rsidRPr="00DD435E">
        <w:rPr>
          <w:rFonts w:ascii="Times New Roman" w:hAnsi="Times New Roman" w:cs="Times New Roman"/>
        </w:rPr>
        <w:t>Consort flow diagram</w:t>
      </w:r>
    </w:p>
    <w:p w14:paraId="61F785FA" w14:textId="77777777" w:rsidR="00DD435E" w:rsidRPr="00BE15EE" w:rsidRDefault="00BE15EE" w:rsidP="00DD435E">
      <w:pPr>
        <w:rPr>
          <w:rFonts w:ascii="Times New Roman" w:hAnsi="Times New Roman" w:cs="Times New Roman"/>
        </w:rPr>
      </w:pPr>
      <w:r w:rsidRPr="00BE15EE">
        <w:rPr>
          <w:rFonts w:ascii="Times New Roman" w:hAnsi="Times New Roman" w:cs="Times New Roman"/>
          <w:noProof/>
          <w:lang w:eastAsia="en-AU"/>
        </w:rPr>
        <w:t>FFQ, food frequency questionaire</w:t>
      </w:r>
    </w:p>
    <w:p w14:paraId="5D1F8527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1D441225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5778DB46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5280F15B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37B82399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2E3A81DF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159500F6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105292A5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</w:p>
    <w:p w14:paraId="4AD07D09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  <w:r w:rsidRPr="00DD435E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488E5766" wp14:editId="17BBBDF9">
            <wp:extent cx="4813300" cy="6019800"/>
            <wp:effectExtent l="0" t="0" r="6350" b="0"/>
            <wp:docPr id="2" name="Picture 2" descr="All_Mortality_vitk1_vka_excl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l_Mortality_vitk1_vka_excl-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9ABD8" w14:textId="77777777" w:rsidR="00DD435E" w:rsidRPr="00DD435E" w:rsidRDefault="00DD435E" w:rsidP="00DD435E">
      <w:pPr>
        <w:rPr>
          <w:rFonts w:ascii="Times New Roman" w:hAnsi="Times New Roman" w:cs="Times New Roman"/>
        </w:rPr>
      </w:pPr>
    </w:p>
    <w:p w14:paraId="7A2254AF" w14:textId="797A4116" w:rsidR="00DD435E" w:rsidRPr="00DD435E" w:rsidRDefault="00DD435E" w:rsidP="00AE7010">
      <w:pPr>
        <w:jc w:val="both"/>
        <w:rPr>
          <w:rFonts w:ascii="Times New Roman" w:hAnsi="Times New Roman" w:cs="Times New Roman"/>
        </w:rPr>
      </w:pPr>
      <w:r w:rsidRPr="00DD435E">
        <w:rPr>
          <w:rFonts w:ascii="Times New Roman" w:hAnsi="Times New Roman" w:cs="Times New Roman"/>
          <w:b/>
        </w:rPr>
        <w:t xml:space="preserve">Supplementary Figure 2. </w:t>
      </w:r>
      <w:r w:rsidRPr="00DD435E">
        <w:rPr>
          <w:rFonts w:ascii="Times New Roman" w:hAnsi="Times New Roman" w:cs="Times New Roman"/>
        </w:rPr>
        <w:t>The association between</w:t>
      </w:r>
      <w:r w:rsidRPr="00DD435E">
        <w:rPr>
          <w:rFonts w:ascii="Times New Roman" w:hAnsi="Times New Roman" w:cs="Times New Roman"/>
          <w:b/>
        </w:rPr>
        <w:t xml:space="preserve"> </w:t>
      </w:r>
      <w:r w:rsidRPr="00DD435E">
        <w:rPr>
          <w:rFonts w:ascii="Times New Roman" w:hAnsi="Times New Roman" w:cs="Times New Roman"/>
        </w:rPr>
        <w:t>vitamin K</w:t>
      </w:r>
      <w:r w:rsidRPr="00DD435E">
        <w:rPr>
          <w:rFonts w:ascii="Times New Roman" w:hAnsi="Times New Roman" w:cs="Times New Roman"/>
          <w:vertAlign w:val="subscript"/>
        </w:rPr>
        <w:t>1</w:t>
      </w:r>
      <w:r w:rsidRPr="00DD435E">
        <w:rPr>
          <w:rFonts w:ascii="Times New Roman" w:hAnsi="Times New Roman" w:cs="Times New Roman"/>
        </w:rPr>
        <w:t xml:space="preserve"> intake (µg/day) and all-cause mortality, cardiovascular disease (CVD)-related mortality and cancer-related mortality, after censoring participants upon prescription of a vitamin K antagonist. Hazard ratios are derived from a Cox proportional hazards model with restricted cubic spline curves adjusting for age, sex, BMI, smoking status, </w:t>
      </w:r>
      <w:r w:rsidR="00E6428E">
        <w:rPr>
          <w:rFonts w:ascii="Times New Roman" w:hAnsi="Times New Roman" w:cs="Times New Roman"/>
        </w:rPr>
        <w:t xml:space="preserve">smoking pack-years, </w:t>
      </w:r>
      <w:r w:rsidRPr="00DD435E">
        <w:rPr>
          <w:rFonts w:ascii="Times New Roman" w:hAnsi="Times New Roman" w:cs="Times New Roman"/>
        </w:rPr>
        <w:t>social economic status (income), physical activity, alcohol intake, and education (Model 1b), and are comparing the specific level of vitamin K</w:t>
      </w:r>
      <w:r w:rsidRPr="00DD435E">
        <w:rPr>
          <w:rFonts w:ascii="Times New Roman" w:hAnsi="Times New Roman" w:cs="Times New Roman"/>
          <w:vertAlign w:val="subscript"/>
        </w:rPr>
        <w:t>1</w:t>
      </w:r>
      <w:r w:rsidRPr="00DD435E">
        <w:rPr>
          <w:rFonts w:ascii="Times New Roman" w:hAnsi="Times New Roman" w:cs="Times New Roman"/>
        </w:rPr>
        <w:t xml:space="preserve"> intake (horizontal axis) to the median intake for participants in the lowest intake quintile (57 µg/day). </w:t>
      </w:r>
    </w:p>
    <w:p w14:paraId="1217A7E7" w14:textId="77777777" w:rsidR="00DD435E" w:rsidRPr="00DD435E" w:rsidRDefault="00DD435E" w:rsidP="00DD435E">
      <w:pPr>
        <w:rPr>
          <w:rFonts w:ascii="Times New Roman" w:hAnsi="Times New Roman" w:cs="Times New Roman"/>
        </w:rPr>
      </w:pPr>
    </w:p>
    <w:p w14:paraId="2727572C" w14:textId="77777777" w:rsidR="00DD435E" w:rsidRDefault="00DD435E" w:rsidP="00DD435E">
      <w:pPr>
        <w:rPr>
          <w:rFonts w:ascii="Times New Roman" w:hAnsi="Times New Roman" w:cs="Times New Roman"/>
        </w:rPr>
      </w:pPr>
    </w:p>
    <w:p w14:paraId="2B47F79F" w14:textId="77777777" w:rsidR="00DD435E" w:rsidRDefault="00DD435E" w:rsidP="00DD435E">
      <w:pPr>
        <w:rPr>
          <w:rFonts w:ascii="Times New Roman" w:hAnsi="Times New Roman" w:cs="Times New Roman"/>
        </w:rPr>
      </w:pPr>
    </w:p>
    <w:p w14:paraId="02F350ED" w14:textId="77777777" w:rsidR="00DD435E" w:rsidRDefault="00DD435E" w:rsidP="00DD435E">
      <w:pPr>
        <w:rPr>
          <w:rFonts w:ascii="Times New Roman" w:hAnsi="Times New Roman" w:cs="Times New Roman"/>
        </w:rPr>
      </w:pPr>
    </w:p>
    <w:p w14:paraId="4926AA57" w14:textId="77777777" w:rsidR="00DD435E" w:rsidRPr="00DD435E" w:rsidRDefault="00DD435E" w:rsidP="00DD435E">
      <w:pPr>
        <w:rPr>
          <w:rFonts w:ascii="Times New Roman" w:hAnsi="Times New Roman" w:cs="Times New Roman"/>
          <w:b/>
        </w:rPr>
      </w:pPr>
      <w:r w:rsidRPr="00DD435E">
        <w:rPr>
          <w:rFonts w:ascii="Times New Roman" w:hAnsi="Times New Roman" w:cs="Times New Roman"/>
          <w:b/>
        </w:rPr>
        <w:lastRenderedPageBreak/>
        <w:t>Supplementary Tables</w:t>
      </w:r>
    </w:p>
    <w:p w14:paraId="6B61AD89" w14:textId="77777777" w:rsidR="00DD435E" w:rsidRDefault="00DD435E"/>
    <w:p w14:paraId="1D4B4A1F" w14:textId="77777777" w:rsidR="00B02A06" w:rsidRPr="00B02A06" w:rsidRDefault="00B02A06"/>
    <w:tbl>
      <w:tblPr>
        <w:tblStyle w:val="TableGrid4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6277"/>
      </w:tblGrid>
      <w:tr w:rsidR="00B02A06" w:rsidRPr="00B02A06" w14:paraId="51841C77" w14:textId="77777777" w:rsidTr="003058B6">
        <w:trPr>
          <w:trHeight w:val="33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C6749B9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/>
                <w:bCs/>
              </w:rPr>
            </w:pPr>
            <w:r w:rsidRPr="00B02A06">
              <w:rPr>
                <w:rFonts w:ascii="Times New Roman" w:eastAsia="Calibri" w:hAnsi="Times New Roman" w:cs="Times New Roman"/>
                <w:b/>
                <w:bCs/>
              </w:rPr>
              <w:t>Supplementary Table 1</w:t>
            </w:r>
            <w:r w:rsidRPr="00A1045C">
              <w:rPr>
                <w:rFonts w:ascii="Times New Roman" w:eastAsia="Calibri" w:hAnsi="Times New Roman" w:cs="Times New Roman"/>
                <w:bCs/>
              </w:rPr>
              <w:t>. International Classification of Disease codes used to determine prevalent disease and cause specific mortality</w:t>
            </w:r>
          </w:p>
        </w:tc>
      </w:tr>
      <w:tr w:rsidR="00B02A06" w:rsidRPr="00B02A06" w14:paraId="21926395" w14:textId="77777777" w:rsidTr="003058B6">
        <w:trPr>
          <w:trHeight w:val="3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4EE8D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/>
                <w:bCs/>
              </w:rPr>
            </w:pPr>
            <w:r w:rsidRPr="00B02A06">
              <w:rPr>
                <w:rFonts w:ascii="Times New Roman" w:eastAsia="Calibri" w:hAnsi="Times New Roman" w:cs="Times New Roman"/>
                <w:b/>
                <w:bCs/>
              </w:rPr>
              <w:t xml:space="preserve">Disease and cause specific mortal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07195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/>
                <w:bCs/>
              </w:rPr>
            </w:pPr>
            <w:r w:rsidRPr="00B02A06">
              <w:rPr>
                <w:rFonts w:ascii="Times New Roman" w:eastAsia="Calibri" w:hAnsi="Times New Roman" w:cs="Times New Roman"/>
                <w:b/>
                <w:bCs/>
              </w:rPr>
              <w:t>ICD codes (ICD-8; ICD-10)</w:t>
            </w:r>
          </w:p>
        </w:tc>
      </w:tr>
      <w:tr w:rsidR="00B02A06" w:rsidRPr="00B02A06" w14:paraId="605A5A3B" w14:textId="77777777" w:rsidTr="003058B6">
        <w:trPr>
          <w:trHeight w:val="314"/>
        </w:trPr>
        <w:tc>
          <w:tcPr>
            <w:tcW w:w="0" w:type="auto"/>
          </w:tcPr>
          <w:p w14:paraId="080307C0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Ischemic heart disease</w:t>
            </w:r>
          </w:p>
        </w:tc>
        <w:tc>
          <w:tcPr>
            <w:tcW w:w="0" w:type="auto"/>
          </w:tcPr>
          <w:p w14:paraId="774D0233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lang w:val="en-US"/>
              </w:rPr>
              <w:t>410-414; I20-I25</w:t>
            </w:r>
          </w:p>
        </w:tc>
      </w:tr>
      <w:tr w:rsidR="00B02A06" w:rsidRPr="00B02A06" w14:paraId="5277CAFA" w14:textId="77777777" w:rsidTr="003058B6">
        <w:trPr>
          <w:trHeight w:val="334"/>
        </w:trPr>
        <w:tc>
          <w:tcPr>
            <w:tcW w:w="0" w:type="auto"/>
          </w:tcPr>
          <w:p w14:paraId="05448572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Ischemic stroke</w:t>
            </w:r>
          </w:p>
        </w:tc>
        <w:tc>
          <w:tcPr>
            <w:tcW w:w="0" w:type="auto"/>
          </w:tcPr>
          <w:p w14:paraId="30C00B21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lang w:val="en-US"/>
              </w:rPr>
              <w:t xml:space="preserve">433-434; I63 </w:t>
            </w:r>
          </w:p>
        </w:tc>
      </w:tr>
      <w:tr w:rsidR="00B02A06" w:rsidRPr="00B02A06" w14:paraId="2C4E7226" w14:textId="77777777" w:rsidTr="003058B6">
        <w:trPr>
          <w:trHeight w:val="314"/>
        </w:trPr>
        <w:tc>
          <w:tcPr>
            <w:tcW w:w="0" w:type="auto"/>
          </w:tcPr>
          <w:p w14:paraId="58B2B86D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Peripheral artery disease</w:t>
            </w:r>
          </w:p>
        </w:tc>
        <w:tc>
          <w:tcPr>
            <w:tcW w:w="0" w:type="auto"/>
          </w:tcPr>
          <w:p w14:paraId="5B5A251B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lang w:val="en-US"/>
              </w:rPr>
              <w:t xml:space="preserve">440-444; I70-I74 </w:t>
            </w:r>
          </w:p>
        </w:tc>
      </w:tr>
      <w:tr w:rsidR="00B02A06" w:rsidRPr="00B02A06" w14:paraId="549F9742" w14:textId="77777777" w:rsidTr="003058B6">
        <w:trPr>
          <w:trHeight w:val="314"/>
        </w:trPr>
        <w:tc>
          <w:tcPr>
            <w:tcW w:w="0" w:type="auto"/>
          </w:tcPr>
          <w:p w14:paraId="587DE083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Heart failure</w:t>
            </w:r>
          </w:p>
        </w:tc>
        <w:tc>
          <w:tcPr>
            <w:tcW w:w="0" w:type="auto"/>
          </w:tcPr>
          <w:p w14:paraId="701AF115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4270-4271; I42, I50, I110, J81</w:t>
            </w:r>
          </w:p>
        </w:tc>
      </w:tr>
      <w:tr w:rsidR="00B02A06" w:rsidRPr="00B02A06" w14:paraId="53244108" w14:textId="77777777" w:rsidTr="003058B6">
        <w:trPr>
          <w:trHeight w:val="314"/>
        </w:trPr>
        <w:tc>
          <w:tcPr>
            <w:tcW w:w="0" w:type="auto"/>
          </w:tcPr>
          <w:p w14:paraId="097A96B9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0" w:type="auto"/>
          </w:tcPr>
          <w:p w14:paraId="3EF4DF38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42793-42794; I48</w:t>
            </w:r>
          </w:p>
        </w:tc>
      </w:tr>
      <w:tr w:rsidR="00B02A06" w:rsidRPr="00B02A06" w14:paraId="2FF3991D" w14:textId="77777777" w:rsidTr="003058B6">
        <w:trPr>
          <w:trHeight w:val="668"/>
        </w:trPr>
        <w:tc>
          <w:tcPr>
            <w:tcW w:w="0" w:type="auto"/>
          </w:tcPr>
          <w:p w14:paraId="30DFBA02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Chronic kidney disease</w:t>
            </w:r>
          </w:p>
        </w:tc>
        <w:tc>
          <w:tcPr>
            <w:tcW w:w="0" w:type="auto"/>
          </w:tcPr>
          <w:p w14:paraId="11EF99FF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580-584; N02-N08, N11-N12, N14, N18-N19, N26, N158-N160, N162-N164, N168, Q61, E102, E112, E132, E142, I120, M321B</w:t>
            </w:r>
          </w:p>
        </w:tc>
      </w:tr>
      <w:tr w:rsidR="00B02A06" w:rsidRPr="00B02A06" w14:paraId="1A951587" w14:textId="77777777" w:rsidTr="003058B6">
        <w:trPr>
          <w:trHeight w:val="314"/>
        </w:trPr>
        <w:tc>
          <w:tcPr>
            <w:tcW w:w="0" w:type="auto"/>
          </w:tcPr>
          <w:p w14:paraId="2F45C055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Calibri" w:hAnsi="Times New Roman" w:cs="Times New Roman"/>
                <w:bCs/>
              </w:rPr>
              <w:t>Chronic obstructive pulmonary disease</w:t>
            </w:r>
          </w:p>
        </w:tc>
        <w:tc>
          <w:tcPr>
            <w:tcW w:w="0" w:type="auto"/>
          </w:tcPr>
          <w:p w14:paraId="21F04BB5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Calibri" w:hAnsi="Times New Roman" w:cs="Times New Roman"/>
                <w:bCs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491-493; J42-J44</w:t>
            </w:r>
          </w:p>
        </w:tc>
      </w:tr>
      <w:tr w:rsidR="00B02A06" w:rsidRPr="00B02A06" w14:paraId="2D1377AD" w14:textId="77777777" w:rsidTr="003058B6">
        <w:trPr>
          <w:trHeight w:val="314"/>
        </w:trPr>
        <w:tc>
          <w:tcPr>
            <w:tcW w:w="0" w:type="auto"/>
          </w:tcPr>
          <w:p w14:paraId="6467AD6A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Cancers</w:t>
            </w:r>
          </w:p>
        </w:tc>
        <w:tc>
          <w:tcPr>
            <w:tcW w:w="0" w:type="auto"/>
          </w:tcPr>
          <w:p w14:paraId="78749F62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140-209; C00-C99</w:t>
            </w:r>
          </w:p>
        </w:tc>
      </w:tr>
      <w:tr w:rsidR="00B02A06" w:rsidRPr="00B02A06" w14:paraId="0769C6CF" w14:textId="77777777" w:rsidTr="003058B6">
        <w:trPr>
          <w:trHeight w:val="314"/>
        </w:trPr>
        <w:tc>
          <w:tcPr>
            <w:tcW w:w="0" w:type="auto"/>
          </w:tcPr>
          <w:p w14:paraId="5EE2F21A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Cardiovascular disease related mortality</w:t>
            </w:r>
          </w:p>
        </w:tc>
        <w:tc>
          <w:tcPr>
            <w:tcW w:w="0" w:type="auto"/>
          </w:tcPr>
          <w:p w14:paraId="436EA982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I00-I99</w:t>
            </w:r>
          </w:p>
        </w:tc>
      </w:tr>
      <w:tr w:rsidR="00B02A06" w:rsidRPr="00B02A06" w14:paraId="6D4B687A" w14:textId="77777777" w:rsidTr="003058B6">
        <w:trPr>
          <w:trHeight w:val="314"/>
        </w:trPr>
        <w:tc>
          <w:tcPr>
            <w:tcW w:w="0" w:type="auto"/>
            <w:tcBorders>
              <w:bottom w:val="single" w:sz="4" w:space="0" w:color="auto"/>
            </w:tcBorders>
          </w:tcPr>
          <w:p w14:paraId="7FFC99DC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Cancer-related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782A3" w14:textId="77777777" w:rsidR="00B02A06" w:rsidRPr="00B02A06" w:rsidRDefault="00B02A06" w:rsidP="00B02A06">
            <w:pPr>
              <w:tabs>
                <w:tab w:val="left" w:pos="333"/>
              </w:tabs>
              <w:spacing w:after="40"/>
              <w:rPr>
                <w:rFonts w:ascii="Times New Roman" w:eastAsia="Times New Roman" w:hAnsi="Times New Roman" w:cs="Times New Roman"/>
                <w:lang w:val="en-US"/>
              </w:rPr>
            </w:pPr>
            <w:r w:rsidRPr="00B02A06">
              <w:rPr>
                <w:rFonts w:ascii="Times New Roman" w:eastAsia="Times New Roman" w:hAnsi="Times New Roman" w:cs="Times New Roman"/>
                <w:lang w:val="en-US"/>
              </w:rPr>
              <w:t>C00-C99</w:t>
            </w:r>
          </w:p>
        </w:tc>
      </w:tr>
    </w:tbl>
    <w:p w14:paraId="00F3F22E" w14:textId="77777777" w:rsidR="00B02A06" w:rsidRDefault="00B02A06">
      <w:pPr>
        <w:rPr>
          <w:rFonts w:ascii="Times New Roman" w:hAnsi="Times New Roman" w:cs="Times New Roman"/>
          <w:b/>
        </w:rPr>
      </w:pPr>
    </w:p>
    <w:p w14:paraId="299E8AE1" w14:textId="77777777" w:rsidR="00B02A06" w:rsidRDefault="00B02A06">
      <w:pPr>
        <w:rPr>
          <w:rFonts w:ascii="Times New Roman" w:hAnsi="Times New Roman" w:cs="Times New Roman"/>
          <w:b/>
        </w:rPr>
      </w:pPr>
    </w:p>
    <w:p w14:paraId="4242AE1C" w14:textId="77777777" w:rsidR="00B02A06" w:rsidRDefault="00B02A06">
      <w:pPr>
        <w:rPr>
          <w:rFonts w:ascii="Times New Roman" w:hAnsi="Times New Roman" w:cs="Times New Roman"/>
          <w:b/>
        </w:rPr>
      </w:pPr>
    </w:p>
    <w:p w14:paraId="131E3B62" w14:textId="77777777" w:rsidR="00B02A06" w:rsidRPr="00B02A06" w:rsidRDefault="00B02A06">
      <w:pPr>
        <w:rPr>
          <w:rFonts w:ascii="Times New Roman" w:hAnsi="Times New Roman" w:cs="Times New Roman"/>
          <w:b/>
        </w:rPr>
      </w:pPr>
    </w:p>
    <w:p w14:paraId="09D8DA40" w14:textId="77777777" w:rsidR="00037EC4" w:rsidRDefault="00037EC4"/>
    <w:tbl>
      <w:tblPr>
        <w:tblStyle w:val="TableGrid"/>
        <w:tblpPr w:leftFromText="180" w:rightFromText="180" w:vertAnchor="page" w:horzAnchor="margin" w:tblpY="978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946"/>
      </w:tblGrid>
      <w:tr w:rsidR="00B02A06" w:rsidRPr="00037EC4" w14:paraId="391158A9" w14:textId="77777777" w:rsidTr="00B02A06">
        <w:trPr>
          <w:trHeight w:val="360"/>
        </w:trPr>
        <w:tc>
          <w:tcPr>
            <w:tcW w:w="9209" w:type="dxa"/>
            <w:gridSpan w:val="2"/>
            <w:tcBorders>
              <w:bottom w:val="single" w:sz="4" w:space="0" w:color="auto"/>
            </w:tcBorders>
          </w:tcPr>
          <w:p w14:paraId="5F396CD7" w14:textId="43C88F9E" w:rsidR="00B02A06" w:rsidRPr="00037EC4" w:rsidRDefault="00B02A06" w:rsidP="00CA2856">
            <w:pPr>
              <w:spacing w:before="60" w:after="60"/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</w:pPr>
            <w:r w:rsidRPr="00037EC4">
              <w:rPr>
                <w:rFonts w:ascii="Times New Roman" w:eastAsia="Cambria" w:hAnsi="Times New Roman" w:cs="Times New Roman"/>
                <w:b/>
                <w:bCs/>
                <w:sz w:val="21"/>
                <w:szCs w:val="21"/>
              </w:rPr>
              <w:t xml:space="preserve">Supplementary Table 2. 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A1045C">
              <w:rPr>
                <w:rFonts w:ascii="Times New Roman" w:eastAsia="Cambria" w:hAnsi="Times New Roman" w:cs="Times New Roman"/>
                <w:bCs/>
                <w:sz w:val="21"/>
                <w:szCs w:val="21"/>
              </w:rPr>
              <w:t>Anatomical Therapeutic Chemical codes for medications</w:t>
            </w:r>
          </w:p>
        </w:tc>
      </w:tr>
      <w:tr w:rsidR="00B02A06" w:rsidRPr="00037EC4" w14:paraId="5D17B10C" w14:textId="77777777" w:rsidTr="00CA2856">
        <w:trPr>
          <w:trHeight w:val="360"/>
        </w:trPr>
        <w:tc>
          <w:tcPr>
            <w:tcW w:w="2263" w:type="dxa"/>
            <w:tcBorders>
              <w:top w:val="single" w:sz="4" w:space="0" w:color="auto"/>
            </w:tcBorders>
          </w:tcPr>
          <w:p w14:paraId="69831C17" w14:textId="182F3ACB" w:rsidR="00B02A06" w:rsidRPr="00037EC4" w:rsidRDefault="00DE65BC" w:rsidP="00CA2856">
            <w:pPr>
              <w:spacing w:before="60" w:after="6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A</w:t>
            </w:r>
            <w:r w:rsidR="00B02A06"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ntihypertensive medication 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(</w:t>
            </w:r>
            <w:r w:rsidR="00B02A06"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defined by the usage of any combination of at least two of the seven different drugs classes at the same time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65D9903F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Non-Loop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: Thiazides C02L, C02DA, C07B, C07D, C09XA52, C03A, </w:t>
            </w:r>
            <w:proofErr w:type="gram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C03EA;</w:t>
            </w:r>
            <w:proofErr w:type="gramEnd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667F9E52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Low-ceiling diuretics (excl. thiazides):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C03B, C03X, C07C, C08G, C09BA, C09DA; potassium-sparing agents (</w:t>
            </w:r>
            <w:proofErr w:type="spell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spiron</w:t>
            </w:r>
            <w:proofErr w:type="spellEnd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): C03D, C03E, C03EB</w:t>
            </w:r>
          </w:p>
          <w:p w14:paraId="48E99D09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Loop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high-ceiling diuretics (Loop) C03C, C03EB</w:t>
            </w:r>
          </w:p>
          <w:p w14:paraId="453A35AA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Antiadrenergic agents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C02A, C02B, C02C</w:t>
            </w:r>
          </w:p>
          <w:p w14:paraId="65299AF7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Beta-blockers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C07A, C07B, C07C, C07D, C07F</w:t>
            </w:r>
          </w:p>
          <w:p w14:paraId="082AD844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Vasodilators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C02DB, C02DD, C02DG</w:t>
            </w:r>
          </w:p>
          <w:p w14:paraId="6EB756B5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Calcium channel blockers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C08, C09BB, C09DB</w:t>
            </w:r>
          </w:p>
          <w:p w14:paraId="0A864BD4" w14:textId="77777777" w:rsidR="00B02A06" w:rsidRPr="00037EC4" w:rsidRDefault="00B02A06" w:rsidP="00B02A0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Renin angiotensin system inhibitors and angiotensin II receptor blockers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: C09AA, C09BA, C09BB, C09CA, C09DA, C09DB, C09XA02, C09XA52</w:t>
            </w:r>
          </w:p>
        </w:tc>
      </w:tr>
      <w:tr w:rsidR="00DE65BC" w:rsidRPr="00037EC4" w14:paraId="24D21D64" w14:textId="77777777" w:rsidTr="00CA2856">
        <w:trPr>
          <w:trHeight w:val="360"/>
        </w:trPr>
        <w:tc>
          <w:tcPr>
            <w:tcW w:w="2263" w:type="dxa"/>
            <w:tcBorders>
              <w:bottom w:val="single" w:sz="4" w:space="0" w:color="auto"/>
            </w:tcBorders>
          </w:tcPr>
          <w:p w14:paraId="54891FB5" w14:textId="7F360020" w:rsidR="00DE65BC" w:rsidRPr="00037EC4" w:rsidRDefault="00DE65BC" w:rsidP="00B02A06">
            <w:pPr>
              <w:spacing w:before="60" w:after="6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Statin therapy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2B9240F1" w14:textId="79279818" w:rsidR="00DE65BC" w:rsidRPr="00CA2856" w:rsidRDefault="00DE65BC" w:rsidP="00CA2856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DE65BC">
              <w:rPr>
                <w:rFonts w:ascii="Times New Roman" w:eastAsia="Calibri" w:hAnsi="Times New Roman" w:cs="Times New Roman"/>
                <w:sz w:val="21"/>
                <w:szCs w:val="21"/>
                <w:u w:val="single"/>
              </w:rPr>
              <w:t>HMG CoA reductase inhibitors</w:t>
            </w:r>
            <w:r w:rsidRPr="00DE65BC">
              <w:rPr>
                <w:rFonts w:ascii="Times New Roman" w:eastAsia="Calibri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CA2856">
              <w:rPr>
                <w:rFonts w:ascii="Times New Roman" w:eastAsia="Calibri" w:hAnsi="Times New Roman" w:cs="Times New Roman"/>
                <w:sz w:val="21"/>
                <w:szCs w:val="21"/>
              </w:rPr>
              <w:t>C10AA</w:t>
            </w:r>
          </w:p>
        </w:tc>
      </w:tr>
    </w:tbl>
    <w:p w14:paraId="70EFF991" w14:textId="77777777" w:rsidR="00037EC4" w:rsidRDefault="00037EC4" w:rsidP="00037EC4"/>
    <w:p w14:paraId="38354FB3" w14:textId="77777777" w:rsidR="00037EC4" w:rsidRPr="00037EC4" w:rsidRDefault="00037EC4" w:rsidP="00037EC4"/>
    <w:tbl>
      <w:tblPr>
        <w:tblStyle w:val="TableGrid"/>
        <w:tblpPr w:leftFromText="180" w:rightFromText="180" w:vertAnchor="text" w:horzAnchor="margin" w:tblpY="-22"/>
        <w:tblW w:w="9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6453"/>
      </w:tblGrid>
      <w:tr w:rsidR="00037EC4" w:rsidRPr="00037EC4" w14:paraId="48A14C97" w14:textId="77777777" w:rsidTr="00037EC4">
        <w:trPr>
          <w:trHeight w:val="333"/>
        </w:trPr>
        <w:tc>
          <w:tcPr>
            <w:tcW w:w="9146" w:type="dxa"/>
            <w:gridSpan w:val="2"/>
            <w:tcBorders>
              <w:bottom w:val="single" w:sz="4" w:space="0" w:color="auto"/>
            </w:tcBorders>
          </w:tcPr>
          <w:p w14:paraId="703F54B3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lastRenderedPageBreak/>
              <w:t xml:space="preserve">Supplementary Table </w:t>
            </w:r>
            <w:r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3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. </w:t>
            </w:r>
            <w:r w:rsidRPr="00A1045C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Covariates included in models</w:t>
            </w:r>
          </w:p>
        </w:tc>
      </w:tr>
      <w:tr w:rsidR="00037EC4" w:rsidRPr="00037EC4" w14:paraId="391A1CAC" w14:textId="77777777" w:rsidTr="00037EC4">
        <w:trPr>
          <w:trHeight w:val="269"/>
        </w:trPr>
        <w:tc>
          <w:tcPr>
            <w:tcW w:w="2693" w:type="dxa"/>
            <w:tcBorders>
              <w:top w:val="single" w:sz="4" w:space="0" w:color="auto"/>
            </w:tcBorders>
          </w:tcPr>
          <w:p w14:paraId="6F04168B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 xml:space="preserve">Model 1a: </w:t>
            </w:r>
          </w:p>
          <w:p w14:paraId="0AE1BC99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gram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Minimally-adjusted</w:t>
            </w:r>
            <w:proofErr w:type="gramEnd"/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110CF4DA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Age and sex</w:t>
            </w:r>
          </w:p>
        </w:tc>
      </w:tr>
      <w:tr w:rsidR="00037EC4" w:rsidRPr="00037EC4" w14:paraId="7D279E28" w14:textId="77777777" w:rsidTr="00037EC4">
        <w:trPr>
          <w:trHeight w:val="476"/>
        </w:trPr>
        <w:tc>
          <w:tcPr>
            <w:tcW w:w="2693" w:type="dxa"/>
          </w:tcPr>
          <w:p w14:paraId="39CAC548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Model 1b:</w:t>
            </w:r>
          </w:p>
          <w:p w14:paraId="32FF29FB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gram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Multivariable-adjusted</w:t>
            </w:r>
            <w:proofErr w:type="gramEnd"/>
          </w:p>
        </w:tc>
        <w:tc>
          <w:tcPr>
            <w:tcW w:w="6453" w:type="dxa"/>
          </w:tcPr>
          <w:p w14:paraId="01FA5F53" w14:textId="0E789FA4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ge, sex, BMI, smoking status (current/former/never), </w:t>
            </w:r>
            <w:r w:rsidR="001E498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moking pack-years, </w:t>
            </w:r>
            <w:r w:rsidRPr="00037EC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hysical activity (total daily metabolic equivalent), pure alcohol intake (g/d), social economic status (income), education, and prevalent disease (diabetes, chronic obstructive pulmonary disease, chronic kidney disease, CVD, and cancer; </w:t>
            </w:r>
            <w:proofErr w:type="gramStart"/>
            <w:r w:rsidRPr="00037EC4">
              <w:rPr>
                <w:rFonts w:ascii="Times New Roman" w:eastAsia="Times New Roman" w:hAnsi="Times New Roman" w:cs="Times New Roman"/>
                <w:sz w:val="21"/>
                <w:szCs w:val="21"/>
              </w:rPr>
              <w:t>entered into</w:t>
            </w:r>
            <w:proofErr w:type="gramEnd"/>
            <w:r w:rsidRPr="00037EC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model separately)</w:t>
            </w:r>
            <w:r w:rsidR="006E5EB6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37EC4" w:rsidRPr="00037EC4" w14:paraId="4FD2EABF" w14:textId="77777777" w:rsidTr="00037EC4">
        <w:trPr>
          <w:trHeight w:val="856"/>
        </w:trPr>
        <w:tc>
          <w:tcPr>
            <w:tcW w:w="2693" w:type="dxa"/>
          </w:tcPr>
          <w:p w14:paraId="73EB6EC6" w14:textId="3B8B9721" w:rsidR="00037EC4" w:rsidRPr="00037EC4" w:rsidRDefault="00D40EB2" w:rsidP="00037EC4">
            <w:pPr>
              <w:spacing w:before="40" w:after="40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Model 2</w:t>
            </w:r>
            <w:r w:rsidR="00037EC4" w:rsidRPr="00037EC4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:</w:t>
            </w:r>
          </w:p>
          <w:p w14:paraId="2A0597A5" w14:textId="77777777" w:rsidR="00037EC4" w:rsidRPr="00037EC4" w:rsidRDefault="00037EC4" w:rsidP="00037EC4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gram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Multivariable-adjusted</w:t>
            </w:r>
            <w:proofErr w:type="gramEnd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cluding energy intake and potential dietary confounders</w:t>
            </w:r>
          </w:p>
        </w:tc>
        <w:tc>
          <w:tcPr>
            <w:tcW w:w="6453" w:type="dxa"/>
          </w:tcPr>
          <w:p w14:paraId="33975634" w14:textId="0AE8F62F" w:rsidR="00037EC4" w:rsidRPr="00AE7010" w:rsidRDefault="00037EC4" w:rsidP="00D30C45">
            <w:pPr>
              <w:spacing w:before="40" w:after="4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Age, sex, BMI, smoking status (current/former/never),</w:t>
            </w:r>
            <w:r w:rsidR="001E498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moking pack-years, </w:t>
            </w: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hysical activity (total daily metabolic equivalent), pure alcohol intake (g/d), social economic status (income), education, prevalent disease (diabetes, chronic obstructive pulmonary disease, chronic kidney disease, CVD, and cancer; </w:t>
            </w:r>
            <w:proofErr w:type="gramStart"/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entered into</w:t>
            </w:r>
            <w:proofErr w:type="gramEnd"/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model separately), </w:t>
            </w:r>
            <w:r w:rsidR="006E5EB6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energy intake</w:t>
            </w:r>
            <w:r w:rsidR="00D30C45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kJ)</w:t>
            </w:r>
            <w:r w:rsidR="000146CA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E5EB6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d </w:t>
            </w:r>
            <w:r w:rsidRPr="00AE7010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ntakes (g/d) </w:t>
            </w:r>
            <w:r w:rsidR="000B0B86" w:rsidRPr="000B0B86">
              <w:rPr>
                <w:rFonts w:ascii="Times New Roman" w:eastAsia="Calibri" w:hAnsi="Times New Roman" w:cs="Times New Roman"/>
                <w:sz w:val="21"/>
                <w:szCs w:val="21"/>
              </w:rPr>
              <w:t>of fish, red meat, processed meat, wholegrains, and fruit</w:t>
            </w:r>
          </w:p>
        </w:tc>
      </w:tr>
      <w:tr w:rsidR="00037EC4" w:rsidRPr="00037EC4" w14:paraId="26D2AADA" w14:textId="77777777" w:rsidTr="00037EC4">
        <w:trPr>
          <w:trHeight w:val="856"/>
        </w:trPr>
        <w:tc>
          <w:tcPr>
            <w:tcW w:w="2693" w:type="dxa"/>
            <w:tcBorders>
              <w:bottom w:val="single" w:sz="4" w:space="0" w:color="auto"/>
            </w:tcBorders>
          </w:tcPr>
          <w:p w14:paraId="698483C4" w14:textId="0C138D9D" w:rsidR="00037EC4" w:rsidRPr="00037EC4" w:rsidRDefault="00D40EB2" w:rsidP="00037EC4">
            <w:pPr>
              <w:spacing w:before="40" w:after="40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Model 3</w:t>
            </w:r>
            <w:r w:rsidR="00037EC4" w:rsidRPr="00037EC4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:</w:t>
            </w:r>
          </w:p>
          <w:p w14:paraId="1BBFE300" w14:textId="4A03F1F2" w:rsidR="00037EC4" w:rsidRPr="00037EC4" w:rsidRDefault="00037EC4" w:rsidP="006E5EB6">
            <w:pPr>
              <w:spacing w:before="40" w:after="40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proofErr w:type="gramStart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Multivariable-adjusted</w:t>
            </w:r>
            <w:proofErr w:type="gramEnd"/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cluding energy intake and </w:t>
            </w:r>
            <w:r w:rsidR="006E5EB6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ditional 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otential dietary confounders</w:t>
            </w:r>
            <w:r w:rsidR="008A116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14:paraId="2B7446F3" w14:textId="659F415C" w:rsidR="00037EC4" w:rsidRPr="00AE7010" w:rsidRDefault="00037EC4" w:rsidP="00D30C45">
            <w:pPr>
              <w:spacing w:before="40" w:after="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ge, sex, BMI, smoking status (current/former/never), </w:t>
            </w:r>
            <w:r w:rsidR="001E498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moking pack-years, </w:t>
            </w: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hysical activity (total daily metabolic equivalent), pure alcohol intake (g/d), social economic status (income), education, prevalent disease (diabetes, chronic obstructive pulmonary disease, chronic kidney disease, CVD, and cancer; </w:t>
            </w:r>
            <w:proofErr w:type="gramStart"/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entered into</w:t>
            </w:r>
            <w:proofErr w:type="gramEnd"/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model separately),</w:t>
            </w:r>
            <w:r w:rsidR="006E5EB6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nergy intake</w:t>
            </w:r>
            <w:r w:rsidR="00D30C45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kJ)</w:t>
            </w:r>
            <w:r w:rsidR="000146CA"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AE701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d </w:t>
            </w:r>
            <w:r w:rsidRPr="00AE7010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ntakes (g/d) of fish, red meat, processed meat, </w:t>
            </w:r>
            <w:r w:rsidR="006E5EB6" w:rsidRPr="00AE7010">
              <w:rPr>
                <w:rFonts w:ascii="Times New Roman" w:eastAsia="Calibri" w:hAnsi="Times New Roman" w:cs="Times New Roman"/>
                <w:sz w:val="21"/>
                <w:szCs w:val="21"/>
              </w:rPr>
              <w:t>wholegrains, fruit and vegetables.</w:t>
            </w:r>
          </w:p>
        </w:tc>
      </w:tr>
    </w:tbl>
    <w:p w14:paraId="7AF1271D" w14:textId="77777777" w:rsidR="00037EC4" w:rsidRPr="00037EC4" w:rsidRDefault="00037EC4" w:rsidP="00037EC4"/>
    <w:p w14:paraId="10766D0A" w14:textId="75DBF3C5" w:rsidR="00327F6B" w:rsidRDefault="00327F6B" w:rsidP="00037EC4">
      <w:pPr>
        <w:rPr>
          <w:b/>
        </w:rPr>
      </w:pPr>
    </w:p>
    <w:p w14:paraId="4E9F6CC7" w14:textId="77777777" w:rsidR="00327F6B" w:rsidRPr="00327F6B" w:rsidRDefault="00327F6B" w:rsidP="00327F6B"/>
    <w:p w14:paraId="54242DF1" w14:textId="77777777" w:rsidR="00327F6B" w:rsidRPr="00327F6B" w:rsidRDefault="00327F6B" w:rsidP="00327F6B"/>
    <w:p w14:paraId="3426BF61" w14:textId="77777777" w:rsidR="00037EC4" w:rsidRPr="00327F6B" w:rsidRDefault="00037EC4" w:rsidP="00327F6B">
      <w:pPr>
        <w:sectPr w:rsidR="00037EC4" w:rsidRPr="00327F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1503"/>
      </w:tblGrid>
      <w:tr w:rsidR="00037EC4" w:rsidRPr="00037EC4" w14:paraId="66D4BEF1" w14:textId="77777777" w:rsidTr="00037EC4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57FB82C6" w14:textId="6F72E9CB" w:rsidR="00037EC4" w:rsidRPr="00037EC4" w:rsidRDefault="001E498C" w:rsidP="00037EC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lastRenderedPageBreak/>
              <w:t>S</w:t>
            </w:r>
            <w:r w:rsidR="00037EC4"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upplementary Table </w:t>
            </w:r>
            <w:r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4</w:t>
            </w:r>
            <w:r w:rsidR="00037EC4"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. </w:t>
            </w:r>
            <w:r w:rsidR="00037EC4"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20-year predicted risk of cardiovascular dis</w:t>
            </w:r>
            <w:r w:rsidR="00B37A11">
              <w:rPr>
                <w:rFonts w:ascii="Times New Roman" w:eastAsia="Calibri" w:hAnsi="Times New Roman" w:cs="Times New Roman"/>
                <w:sz w:val="21"/>
                <w:szCs w:val="21"/>
              </w:rPr>
              <w:t>ease-related mortality for males</w:t>
            </w:r>
            <w:r w:rsidR="00DE2600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and females</w:t>
            </w:r>
          </w:p>
        </w:tc>
      </w:tr>
      <w:tr w:rsidR="00037EC4" w:rsidRPr="00037EC4" w14:paraId="0DA74A6B" w14:textId="77777777" w:rsidTr="00037EC4">
        <w:trPr>
          <w:trHeight w:val="378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AAE1BAA" w14:textId="77777777" w:rsidR="00037EC4" w:rsidRPr="00037EC4" w:rsidRDefault="00037EC4" w:rsidP="00037EC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02C0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Vitamin K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bscript"/>
              </w:rPr>
              <w:t>1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 intake 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</w:tcBorders>
          </w:tcPr>
          <w:p w14:paraId="353E7038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difference</w:t>
            </w:r>
          </w:p>
          <w:p w14:paraId="3763E079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(%)</w:t>
            </w:r>
          </w:p>
        </w:tc>
      </w:tr>
      <w:tr w:rsidR="00037EC4" w:rsidRPr="00037EC4" w14:paraId="29C9F30F" w14:textId="77777777" w:rsidTr="00037EC4">
        <w:trPr>
          <w:trHeight w:val="378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5DE90C8" w14:textId="77777777" w:rsidR="00037EC4" w:rsidRPr="00037EC4" w:rsidRDefault="00037EC4" w:rsidP="00037EC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5456A" w14:textId="77777777" w:rsidR="00037EC4" w:rsidRPr="00037EC4" w:rsidRDefault="00037EC4" w:rsidP="00037EC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Q1</w:t>
            </w:r>
          </w:p>
          <w:p w14:paraId="1624B78C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A226A4" w14:textId="77777777" w:rsidR="00037EC4" w:rsidRPr="00037EC4" w:rsidRDefault="00037EC4" w:rsidP="00037EC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Q5</w:t>
            </w:r>
          </w:p>
          <w:p w14:paraId="7CB11E91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(95% CI)</w:t>
            </w:r>
          </w:p>
        </w:tc>
        <w:tc>
          <w:tcPr>
            <w:tcW w:w="1503" w:type="dxa"/>
            <w:vMerge/>
            <w:tcBorders>
              <w:left w:val="nil"/>
              <w:bottom w:val="single" w:sz="4" w:space="0" w:color="auto"/>
            </w:tcBorders>
          </w:tcPr>
          <w:p w14:paraId="31EE9B56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highlight w:val="yellow"/>
              </w:rPr>
            </w:pPr>
          </w:p>
        </w:tc>
      </w:tr>
      <w:tr w:rsidR="00DD60D3" w:rsidRPr="00037EC4" w14:paraId="316D3C18" w14:textId="77777777" w:rsidTr="00DD60D3">
        <w:trPr>
          <w:trHeight w:val="60"/>
        </w:trPr>
        <w:tc>
          <w:tcPr>
            <w:tcW w:w="3261" w:type="dxa"/>
            <w:vAlign w:val="center"/>
          </w:tcPr>
          <w:p w14:paraId="25E0C61C" w14:textId="7D394901" w:rsidR="00DD60D3" w:rsidRPr="00037EC4" w:rsidRDefault="00DD60D3" w:rsidP="00DD60D3">
            <w:pPr>
              <w:spacing w:before="12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Male</w:t>
            </w:r>
            <w:r w:rsidR="002A1C90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2268" w:type="dxa"/>
          </w:tcPr>
          <w:p w14:paraId="3B1CEAA7" w14:textId="2CEDCF1D" w:rsidR="00DD60D3" w:rsidRPr="00037EC4" w:rsidRDefault="00DD60D3" w:rsidP="00DD60D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F62D146" w14:textId="3A2F5F75" w:rsidR="00DD60D3" w:rsidRPr="00037EC4" w:rsidRDefault="00DD60D3" w:rsidP="00DD60D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3" w:type="dxa"/>
          </w:tcPr>
          <w:p w14:paraId="6D0344A4" w14:textId="466DCFC3" w:rsidR="00DD60D3" w:rsidRPr="00037EC4" w:rsidRDefault="00DD60D3" w:rsidP="00DD60D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A6F96" w:rsidRPr="00037EC4" w14:paraId="55D00F04" w14:textId="77777777" w:rsidTr="00037EC4">
        <w:tc>
          <w:tcPr>
            <w:tcW w:w="3261" w:type="dxa"/>
          </w:tcPr>
          <w:p w14:paraId="1847AEA9" w14:textId="3B52F683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Non-smoker</w:t>
            </w:r>
          </w:p>
        </w:tc>
        <w:tc>
          <w:tcPr>
            <w:tcW w:w="2268" w:type="dxa"/>
          </w:tcPr>
          <w:p w14:paraId="11044CC2" w14:textId="78C7E4BD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80 (4.21, 5.46)</w:t>
            </w:r>
          </w:p>
        </w:tc>
        <w:tc>
          <w:tcPr>
            <w:tcW w:w="1984" w:type="dxa"/>
          </w:tcPr>
          <w:p w14:paraId="6D016D44" w14:textId="279F2F1B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69 (3.21, 4.23)</w:t>
            </w:r>
          </w:p>
        </w:tc>
        <w:tc>
          <w:tcPr>
            <w:tcW w:w="1503" w:type="dxa"/>
          </w:tcPr>
          <w:p w14:paraId="6AC9ABC8" w14:textId="20DEEFCF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7A6F96" w:rsidRPr="00037EC4" w14:paraId="7795C83C" w14:textId="77777777" w:rsidTr="00037EC4">
        <w:tc>
          <w:tcPr>
            <w:tcW w:w="3261" w:type="dxa"/>
          </w:tcPr>
          <w:p w14:paraId="0359396C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2268" w:type="dxa"/>
          </w:tcPr>
          <w:p w14:paraId="10FC99F6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76 (5.09, 6.51)</w:t>
            </w:r>
          </w:p>
        </w:tc>
        <w:tc>
          <w:tcPr>
            <w:tcW w:w="1984" w:type="dxa"/>
          </w:tcPr>
          <w:p w14:paraId="45AB2EE9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44 (3.89, 5.06)</w:t>
            </w:r>
          </w:p>
        </w:tc>
        <w:tc>
          <w:tcPr>
            <w:tcW w:w="1503" w:type="dxa"/>
          </w:tcPr>
          <w:p w14:paraId="5333717E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32</w:t>
            </w:r>
          </w:p>
        </w:tc>
      </w:tr>
      <w:tr w:rsidR="007A6F96" w:rsidRPr="00037EC4" w14:paraId="635CFC05" w14:textId="77777777" w:rsidTr="00037EC4">
        <w:tc>
          <w:tcPr>
            <w:tcW w:w="3261" w:type="dxa"/>
          </w:tcPr>
          <w:p w14:paraId="482FA15A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2268" w:type="dxa"/>
          </w:tcPr>
          <w:p w14:paraId="664DE7C3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1.58 (10.45, 12.82)</w:t>
            </w:r>
          </w:p>
        </w:tc>
        <w:tc>
          <w:tcPr>
            <w:tcW w:w="1984" w:type="dxa"/>
          </w:tcPr>
          <w:p w14:paraId="55C11D86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9.05 (8.03, 10.18)</w:t>
            </w:r>
          </w:p>
        </w:tc>
        <w:tc>
          <w:tcPr>
            <w:tcW w:w="1503" w:type="dxa"/>
          </w:tcPr>
          <w:p w14:paraId="6C9676EB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53</w:t>
            </w:r>
          </w:p>
        </w:tc>
      </w:tr>
      <w:tr w:rsidR="007A6F96" w:rsidRPr="00037EC4" w14:paraId="520EADE2" w14:textId="77777777" w:rsidTr="00037EC4">
        <w:tc>
          <w:tcPr>
            <w:tcW w:w="3261" w:type="dxa"/>
          </w:tcPr>
          <w:p w14:paraId="013D4654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Statin user</w:t>
            </w:r>
          </w:p>
        </w:tc>
        <w:tc>
          <w:tcPr>
            <w:tcW w:w="2268" w:type="dxa"/>
          </w:tcPr>
          <w:p w14:paraId="26BFB752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59 (4.93, 8.76)</w:t>
            </w:r>
          </w:p>
        </w:tc>
        <w:tc>
          <w:tcPr>
            <w:tcW w:w="1984" w:type="dxa"/>
          </w:tcPr>
          <w:p w14:paraId="23E87E1D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08 (3.78, 6.80)</w:t>
            </w:r>
          </w:p>
        </w:tc>
        <w:tc>
          <w:tcPr>
            <w:tcW w:w="1503" w:type="dxa"/>
          </w:tcPr>
          <w:p w14:paraId="293ADBCA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51</w:t>
            </w:r>
          </w:p>
        </w:tc>
      </w:tr>
      <w:tr w:rsidR="007A6F96" w:rsidRPr="00037EC4" w14:paraId="7930C697" w14:textId="77777777" w:rsidTr="00037EC4">
        <w:tc>
          <w:tcPr>
            <w:tcW w:w="3261" w:type="dxa"/>
          </w:tcPr>
          <w:p w14:paraId="1831A2F7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Statin non-user</w:t>
            </w:r>
          </w:p>
        </w:tc>
        <w:tc>
          <w:tcPr>
            <w:tcW w:w="2268" w:type="dxa"/>
          </w:tcPr>
          <w:p w14:paraId="43459015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78 (4.20, 5.45)</w:t>
            </w:r>
          </w:p>
        </w:tc>
        <w:tc>
          <w:tcPr>
            <w:tcW w:w="1984" w:type="dxa"/>
          </w:tcPr>
          <w:p w14:paraId="5EB551DD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67 (3.20, 4.21)</w:t>
            </w:r>
          </w:p>
        </w:tc>
        <w:tc>
          <w:tcPr>
            <w:tcW w:w="1503" w:type="dxa"/>
          </w:tcPr>
          <w:p w14:paraId="6D127C20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7A6F96" w:rsidRPr="00037EC4" w14:paraId="72387F5C" w14:textId="77777777" w:rsidTr="00037EC4">
        <w:tc>
          <w:tcPr>
            <w:tcW w:w="3261" w:type="dxa"/>
          </w:tcPr>
          <w:p w14:paraId="5F3F8F81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 hypertension</w:t>
            </w:r>
          </w:p>
        </w:tc>
        <w:tc>
          <w:tcPr>
            <w:tcW w:w="2268" w:type="dxa"/>
          </w:tcPr>
          <w:p w14:paraId="2471436C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92 (6.87, 9.10)</w:t>
            </w:r>
          </w:p>
        </w:tc>
        <w:tc>
          <w:tcPr>
            <w:tcW w:w="1984" w:type="dxa"/>
          </w:tcPr>
          <w:p w14:paraId="28344DDE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13 (5.28, 7.11)</w:t>
            </w:r>
          </w:p>
        </w:tc>
        <w:tc>
          <w:tcPr>
            <w:tcW w:w="1503" w:type="dxa"/>
          </w:tcPr>
          <w:p w14:paraId="799C09FF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79</w:t>
            </w:r>
          </w:p>
        </w:tc>
      </w:tr>
      <w:tr w:rsidR="007A6F96" w:rsidRPr="00037EC4" w14:paraId="2355307C" w14:textId="77777777" w:rsidTr="00037EC4">
        <w:tc>
          <w:tcPr>
            <w:tcW w:w="3261" w:type="dxa"/>
          </w:tcPr>
          <w:p w14:paraId="7C7AD2D8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out hypertension</w:t>
            </w:r>
          </w:p>
        </w:tc>
        <w:tc>
          <w:tcPr>
            <w:tcW w:w="2268" w:type="dxa"/>
          </w:tcPr>
          <w:p w14:paraId="0EF7B45D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32 (3.78, 4.93)</w:t>
            </w:r>
          </w:p>
        </w:tc>
        <w:tc>
          <w:tcPr>
            <w:tcW w:w="1984" w:type="dxa"/>
          </w:tcPr>
          <w:p w14:paraId="4FCF0C0E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31 (2.88, 3.81)</w:t>
            </w:r>
          </w:p>
        </w:tc>
        <w:tc>
          <w:tcPr>
            <w:tcW w:w="1503" w:type="dxa"/>
          </w:tcPr>
          <w:p w14:paraId="550E5EBC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01</w:t>
            </w:r>
          </w:p>
        </w:tc>
      </w:tr>
      <w:tr w:rsidR="007A6F96" w:rsidRPr="00037EC4" w14:paraId="6994ADFA" w14:textId="77777777" w:rsidTr="00037134">
        <w:tc>
          <w:tcPr>
            <w:tcW w:w="3261" w:type="dxa"/>
          </w:tcPr>
          <w:p w14:paraId="1631C4E3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out diabetes</w:t>
            </w:r>
          </w:p>
        </w:tc>
        <w:tc>
          <w:tcPr>
            <w:tcW w:w="2268" w:type="dxa"/>
          </w:tcPr>
          <w:p w14:paraId="0E5B0904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80 (4.21, 5.46)</w:t>
            </w:r>
          </w:p>
        </w:tc>
        <w:tc>
          <w:tcPr>
            <w:tcW w:w="1984" w:type="dxa"/>
          </w:tcPr>
          <w:p w14:paraId="55759C0B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69 (3.21, 4.23)</w:t>
            </w:r>
          </w:p>
        </w:tc>
        <w:tc>
          <w:tcPr>
            <w:tcW w:w="1503" w:type="dxa"/>
          </w:tcPr>
          <w:p w14:paraId="1BF037AD" w14:textId="7777777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7A6F96" w:rsidRPr="00037EC4" w14:paraId="4EE1C88C" w14:textId="77777777" w:rsidTr="00037134">
        <w:tc>
          <w:tcPr>
            <w:tcW w:w="3261" w:type="dxa"/>
          </w:tcPr>
          <w:p w14:paraId="07E350A0" w14:textId="7777777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 diabetes</w:t>
            </w:r>
          </w:p>
        </w:tc>
        <w:tc>
          <w:tcPr>
            <w:tcW w:w="2268" w:type="dxa"/>
          </w:tcPr>
          <w:p w14:paraId="3698C6D1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1.23 (9.22, 13.62)</w:t>
            </w:r>
          </w:p>
        </w:tc>
        <w:tc>
          <w:tcPr>
            <w:tcW w:w="1984" w:type="dxa"/>
          </w:tcPr>
          <w:p w14:paraId="1E101EB6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8.77 (7.18, 10.68)</w:t>
            </w:r>
          </w:p>
        </w:tc>
        <w:tc>
          <w:tcPr>
            <w:tcW w:w="1503" w:type="dxa"/>
          </w:tcPr>
          <w:p w14:paraId="6B76FD56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46</w:t>
            </w:r>
          </w:p>
        </w:tc>
      </w:tr>
      <w:tr w:rsidR="007A6F96" w:rsidRPr="00037EC4" w14:paraId="01D450F1" w14:textId="77777777" w:rsidTr="00DD60D3">
        <w:trPr>
          <w:trHeight w:val="62"/>
        </w:trPr>
        <w:tc>
          <w:tcPr>
            <w:tcW w:w="3261" w:type="dxa"/>
            <w:vAlign w:val="center"/>
          </w:tcPr>
          <w:p w14:paraId="577F9BA9" w14:textId="19B2B396" w:rsidR="007A6F96" w:rsidRPr="00037134" w:rsidRDefault="007A6F96" w:rsidP="007A6F96">
            <w:pPr>
              <w:spacing w:before="12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13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Female</w:t>
            </w:r>
            <w:r w:rsidR="002A1C90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2268" w:type="dxa"/>
          </w:tcPr>
          <w:p w14:paraId="558390FD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35E17A6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3" w:type="dxa"/>
          </w:tcPr>
          <w:p w14:paraId="3BBDF7B3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A6F96" w:rsidRPr="00037EC4" w14:paraId="4708429D" w14:textId="77777777" w:rsidTr="00DD60D3">
        <w:trPr>
          <w:trHeight w:val="238"/>
        </w:trPr>
        <w:tc>
          <w:tcPr>
            <w:tcW w:w="3261" w:type="dxa"/>
          </w:tcPr>
          <w:p w14:paraId="45A9D983" w14:textId="0D073629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Non-smoker</w:t>
            </w:r>
          </w:p>
        </w:tc>
        <w:tc>
          <w:tcPr>
            <w:tcW w:w="2268" w:type="dxa"/>
          </w:tcPr>
          <w:p w14:paraId="200A523B" w14:textId="68B57C23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50 (2.20, 2.85)</w:t>
            </w:r>
          </w:p>
        </w:tc>
        <w:tc>
          <w:tcPr>
            <w:tcW w:w="1984" w:type="dxa"/>
          </w:tcPr>
          <w:p w14:paraId="47015A87" w14:textId="1568423A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91 (1.67, 2.20)</w:t>
            </w:r>
          </w:p>
        </w:tc>
        <w:tc>
          <w:tcPr>
            <w:tcW w:w="1503" w:type="dxa"/>
          </w:tcPr>
          <w:p w14:paraId="19FAD69F" w14:textId="5BC17A0B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7A6F96" w:rsidRPr="00037EC4" w14:paraId="22361C48" w14:textId="77777777" w:rsidTr="00DD60D3">
        <w:trPr>
          <w:trHeight w:val="238"/>
        </w:trPr>
        <w:tc>
          <w:tcPr>
            <w:tcW w:w="3261" w:type="dxa"/>
          </w:tcPr>
          <w:p w14:paraId="109C4FCB" w14:textId="2873E312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2268" w:type="dxa"/>
          </w:tcPr>
          <w:p w14:paraId="57ADD152" w14:textId="00DAF2AC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02 (2.65, 3.44)</w:t>
            </w:r>
          </w:p>
        </w:tc>
        <w:tc>
          <w:tcPr>
            <w:tcW w:w="1984" w:type="dxa"/>
          </w:tcPr>
          <w:p w14:paraId="424427EE" w14:textId="6A9C6EBF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31 (2.01, 2.66)</w:t>
            </w:r>
          </w:p>
        </w:tc>
        <w:tc>
          <w:tcPr>
            <w:tcW w:w="1503" w:type="dxa"/>
          </w:tcPr>
          <w:p w14:paraId="4BBCB9F0" w14:textId="0E51936C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7A6F96" w:rsidRPr="00037EC4" w14:paraId="14324CB3" w14:textId="77777777" w:rsidTr="00DD60D3">
        <w:trPr>
          <w:trHeight w:val="238"/>
        </w:trPr>
        <w:tc>
          <w:tcPr>
            <w:tcW w:w="3261" w:type="dxa"/>
          </w:tcPr>
          <w:p w14:paraId="10E7C5CF" w14:textId="6A9142BD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2268" w:type="dxa"/>
          </w:tcPr>
          <w:p w14:paraId="269C4CE6" w14:textId="61BA48D1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26 (5.61, 6.97)</w:t>
            </w:r>
          </w:p>
        </w:tc>
        <w:tc>
          <w:tcPr>
            <w:tcW w:w="1984" w:type="dxa"/>
          </w:tcPr>
          <w:p w14:paraId="553EDDF5" w14:textId="428852F1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83 (4.25, 5.48)</w:t>
            </w:r>
          </w:p>
        </w:tc>
        <w:tc>
          <w:tcPr>
            <w:tcW w:w="1503" w:type="dxa"/>
          </w:tcPr>
          <w:p w14:paraId="67D5E801" w14:textId="02E2B94D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43</w:t>
            </w:r>
          </w:p>
        </w:tc>
      </w:tr>
      <w:tr w:rsidR="007A6F96" w:rsidRPr="00037EC4" w14:paraId="224A6298" w14:textId="77777777" w:rsidTr="00DD60D3">
        <w:trPr>
          <w:trHeight w:val="238"/>
        </w:trPr>
        <w:tc>
          <w:tcPr>
            <w:tcW w:w="3261" w:type="dxa"/>
          </w:tcPr>
          <w:p w14:paraId="3C3EAB88" w14:textId="4EEB78F7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Statin user</w:t>
            </w:r>
          </w:p>
        </w:tc>
        <w:tc>
          <w:tcPr>
            <w:tcW w:w="2268" w:type="dxa"/>
          </w:tcPr>
          <w:p w14:paraId="4B475E97" w14:textId="3A8C8C33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47 (2.58, 4.66)</w:t>
            </w:r>
          </w:p>
        </w:tc>
        <w:tc>
          <w:tcPr>
            <w:tcW w:w="1984" w:type="dxa"/>
          </w:tcPr>
          <w:p w14:paraId="0C04AD10" w14:textId="3CEB63A8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65 (1.96, 3.58)</w:t>
            </w:r>
          </w:p>
        </w:tc>
        <w:tc>
          <w:tcPr>
            <w:tcW w:w="1503" w:type="dxa"/>
          </w:tcPr>
          <w:p w14:paraId="2A6FE900" w14:textId="2D5B09C9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82</w:t>
            </w:r>
          </w:p>
        </w:tc>
      </w:tr>
      <w:tr w:rsidR="007A6F96" w:rsidRPr="00037EC4" w14:paraId="0002BE79" w14:textId="77777777" w:rsidTr="00DD60D3">
        <w:trPr>
          <w:trHeight w:val="238"/>
        </w:trPr>
        <w:tc>
          <w:tcPr>
            <w:tcW w:w="3261" w:type="dxa"/>
          </w:tcPr>
          <w:p w14:paraId="1AB52089" w14:textId="18933120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Statin non-user</w:t>
            </w:r>
          </w:p>
        </w:tc>
        <w:tc>
          <w:tcPr>
            <w:tcW w:w="2268" w:type="dxa"/>
          </w:tcPr>
          <w:p w14:paraId="31ADEDE7" w14:textId="61D04894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50 (2.20, 2.84)</w:t>
            </w:r>
          </w:p>
        </w:tc>
        <w:tc>
          <w:tcPr>
            <w:tcW w:w="1984" w:type="dxa"/>
          </w:tcPr>
          <w:p w14:paraId="788C915A" w14:textId="0E7D3933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91 (1.66, 2.19)</w:t>
            </w:r>
          </w:p>
        </w:tc>
        <w:tc>
          <w:tcPr>
            <w:tcW w:w="1503" w:type="dxa"/>
          </w:tcPr>
          <w:p w14:paraId="43B1331D" w14:textId="75080E6C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7A6F96" w:rsidRPr="00037EC4" w14:paraId="01F59A9A" w14:textId="77777777" w:rsidTr="00DD60D3">
        <w:trPr>
          <w:trHeight w:val="238"/>
        </w:trPr>
        <w:tc>
          <w:tcPr>
            <w:tcW w:w="3261" w:type="dxa"/>
          </w:tcPr>
          <w:p w14:paraId="0451E0C2" w14:textId="511E4E94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 hypertension</w:t>
            </w:r>
          </w:p>
        </w:tc>
        <w:tc>
          <w:tcPr>
            <w:tcW w:w="2268" w:type="dxa"/>
          </w:tcPr>
          <w:p w14:paraId="542819D0" w14:textId="12B95BA9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03 (3.50, 4.62)</w:t>
            </w:r>
          </w:p>
        </w:tc>
        <w:tc>
          <w:tcPr>
            <w:tcW w:w="1984" w:type="dxa"/>
          </w:tcPr>
          <w:p w14:paraId="21733619" w14:textId="6BFE185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09 (2.66, 3.58)</w:t>
            </w:r>
          </w:p>
        </w:tc>
        <w:tc>
          <w:tcPr>
            <w:tcW w:w="1503" w:type="dxa"/>
          </w:tcPr>
          <w:p w14:paraId="5BEF2F47" w14:textId="0DF8B96B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94</w:t>
            </w:r>
          </w:p>
        </w:tc>
      </w:tr>
      <w:tr w:rsidR="007A6F96" w:rsidRPr="00037EC4" w14:paraId="4F9791F9" w14:textId="77777777" w:rsidTr="00DD60D3">
        <w:trPr>
          <w:trHeight w:val="238"/>
        </w:trPr>
        <w:tc>
          <w:tcPr>
            <w:tcW w:w="3261" w:type="dxa"/>
          </w:tcPr>
          <w:p w14:paraId="4638B753" w14:textId="19EE026F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out hypertension</w:t>
            </w:r>
          </w:p>
        </w:tc>
        <w:tc>
          <w:tcPr>
            <w:tcW w:w="2268" w:type="dxa"/>
          </w:tcPr>
          <w:p w14:paraId="08DDB989" w14:textId="5AE01784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16 (1.89, 2.46)</w:t>
            </w:r>
          </w:p>
        </w:tc>
        <w:tc>
          <w:tcPr>
            <w:tcW w:w="1984" w:type="dxa"/>
          </w:tcPr>
          <w:p w14:paraId="3D2360BC" w14:textId="61F30FD2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65 (1.43, 1.89)</w:t>
            </w:r>
          </w:p>
        </w:tc>
        <w:tc>
          <w:tcPr>
            <w:tcW w:w="1503" w:type="dxa"/>
          </w:tcPr>
          <w:p w14:paraId="1142ED55" w14:textId="44B2E892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1</w:t>
            </w:r>
          </w:p>
        </w:tc>
      </w:tr>
      <w:tr w:rsidR="007A6F96" w:rsidRPr="00037EC4" w14:paraId="1D8F2C19" w14:textId="77777777" w:rsidTr="00DD60D3">
        <w:trPr>
          <w:trHeight w:val="238"/>
        </w:trPr>
        <w:tc>
          <w:tcPr>
            <w:tcW w:w="3261" w:type="dxa"/>
          </w:tcPr>
          <w:p w14:paraId="5251E05C" w14:textId="1E90F77E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out diabetes</w:t>
            </w:r>
          </w:p>
        </w:tc>
        <w:tc>
          <w:tcPr>
            <w:tcW w:w="2268" w:type="dxa"/>
          </w:tcPr>
          <w:p w14:paraId="2A191DF0" w14:textId="3A735711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50 (2.20, 2.85)</w:t>
            </w:r>
          </w:p>
        </w:tc>
        <w:tc>
          <w:tcPr>
            <w:tcW w:w="1984" w:type="dxa"/>
          </w:tcPr>
          <w:p w14:paraId="209E44F9" w14:textId="75E00D26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91 (1.67, 2.20)</w:t>
            </w:r>
          </w:p>
        </w:tc>
        <w:tc>
          <w:tcPr>
            <w:tcW w:w="1503" w:type="dxa"/>
          </w:tcPr>
          <w:p w14:paraId="72C8D48D" w14:textId="2F65732D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7A6F96" w:rsidRPr="00037EC4" w14:paraId="2300E997" w14:textId="77777777" w:rsidTr="00DD60D3">
        <w:trPr>
          <w:trHeight w:val="238"/>
        </w:trPr>
        <w:tc>
          <w:tcPr>
            <w:tcW w:w="3261" w:type="dxa"/>
            <w:tcBorders>
              <w:bottom w:val="single" w:sz="4" w:space="0" w:color="auto"/>
            </w:tcBorders>
          </w:tcPr>
          <w:p w14:paraId="189B6CC3" w14:textId="62004F4D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Persons with diabe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A838BA" w14:textId="40EF2187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06 (4.92, 7.4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9500C6" w14:textId="30E608BE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4.67 (3.79, 5.74)</w:t>
            </w:r>
          </w:p>
        </w:tc>
        <w:tc>
          <w:tcPr>
            <w:tcW w:w="1503" w:type="dxa"/>
          </w:tcPr>
          <w:p w14:paraId="444B9787" w14:textId="03EA2C8E" w:rsidR="007A6F96" w:rsidRPr="00037EC4" w:rsidRDefault="007A6F96" w:rsidP="007A6F96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39</w:t>
            </w:r>
          </w:p>
        </w:tc>
      </w:tr>
      <w:tr w:rsidR="007A6F96" w:rsidRPr="00037EC4" w14:paraId="650B692C" w14:textId="77777777" w:rsidTr="00DD60D3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2E876E61" w14:textId="77777777" w:rsidR="007A6F96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  <w:p w14:paraId="46D789E3" w14:textId="2FD9C345" w:rsidR="007A6F96" w:rsidRPr="00037EC4" w:rsidRDefault="007A6F96" w:rsidP="007A6F96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The 20-year predicted risks (%) of cardiovascular disease-related mortality calculated from logistic regression models. Unless indicated by the stratification variable, these esti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mates are for a non-smoking</w:t>
            </w:r>
            <w:r w:rsidR="00B37A11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male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participant, aged 56 years, with a BMI of 25.5, a total daily metabolic equivalent score of 56, with a mean household income of 394 701 – 570 930 DKK/year, 8 – 10 years of education, an alcohol intake of 13 g/day, no prevalent chronic disease at baseline (diabetes, cancer, chronic obstructive pulmonary disease, or chronic kidney disease). </w:t>
            </w:r>
          </w:p>
          <w:p w14:paraId="55D199F0" w14:textId="77777777" w:rsidR="007A6F96" w:rsidRPr="00037EC4" w:rsidRDefault="007A6F96" w:rsidP="007A6F96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58C0A11" w14:textId="77777777" w:rsidR="00037EC4" w:rsidRDefault="00037EC4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3C34C5C0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4F932D24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5C37A87A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5E472776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6AC1BD38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25850801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7B90CF19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7D65EFE2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4AB0B068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776C50A2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115E424D" w14:textId="77777777" w:rsidR="00C83355" w:rsidRDefault="00C83355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486B1919" w14:textId="77777777" w:rsidR="00037EC4" w:rsidRPr="00037EC4" w:rsidRDefault="00037EC4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2261"/>
        <w:gridCol w:w="2401"/>
        <w:gridCol w:w="1114"/>
      </w:tblGrid>
      <w:tr w:rsidR="00037EC4" w:rsidRPr="00037EC4" w14:paraId="7C7B1B15" w14:textId="77777777" w:rsidTr="00037EC4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4FAEB5A3" w14:textId="1AA9A582" w:rsidR="00037EC4" w:rsidRPr="00037EC4" w:rsidRDefault="00037EC4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lastRenderedPageBreak/>
              <w:t xml:space="preserve">Supplementary Table </w:t>
            </w:r>
            <w:r w:rsidR="001E498C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5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. </w:t>
            </w: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20-year predicted risk of ca</w:t>
            </w:r>
            <w:r w:rsidR="00B37A11">
              <w:rPr>
                <w:rFonts w:ascii="Times New Roman" w:eastAsia="Calibri" w:hAnsi="Times New Roman" w:cs="Times New Roman"/>
                <w:sz w:val="21"/>
                <w:szCs w:val="21"/>
              </w:rPr>
              <w:t>ncer-related mortality for males and females</w:t>
            </w:r>
          </w:p>
        </w:tc>
      </w:tr>
      <w:tr w:rsidR="00037EC4" w:rsidRPr="00037EC4" w14:paraId="52271447" w14:textId="77777777" w:rsidTr="00C83355">
        <w:trPr>
          <w:trHeight w:val="378"/>
        </w:trPr>
        <w:tc>
          <w:tcPr>
            <w:tcW w:w="3250" w:type="dxa"/>
            <w:vMerge w:val="restart"/>
            <w:tcBorders>
              <w:top w:val="single" w:sz="4" w:space="0" w:color="auto"/>
            </w:tcBorders>
          </w:tcPr>
          <w:p w14:paraId="19CAF1E9" w14:textId="77777777" w:rsidR="00037EC4" w:rsidRPr="00037EC4" w:rsidRDefault="00037EC4" w:rsidP="00037EC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4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F4619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Vitamin K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bscript"/>
              </w:rPr>
              <w:t>1</w:t>
            </w: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 xml:space="preserve"> intake 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</w:tcBorders>
          </w:tcPr>
          <w:p w14:paraId="7420E760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difference</w:t>
            </w:r>
          </w:p>
          <w:p w14:paraId="2D5933DB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  <w:highlight w:val="yellow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(%)</w:t>
            </w:r>
          </w:p>
        </w:tc>
      </w:tr>
      <w:tr w:rsidR="00037EC4" w:rsidRPr="00037EC4" w14:paraId="5A173EAF" w14:textId="77777777" w:rsidTr="00C83355">
        <w:trPr>
          <w:trHeight w:val="378"/>
        </w:trPr>
        <w:tc>
          <w:tcPr>
            <w:tcW w:w="3250" w:type="dxa"/>
            <w:vMerge/>
            <w:tcBorders>
              <w:bottom w:val="single" w:sz="4" w:space="0" w:color="auto"/>
            </w:tcBorders>
          </w:tcPr>
          <w:p w14:paraId="4041B8B7" w14:textId="77777777" w:rsidR="00037EC4" w:rsidRPr="00037EC4" w:rsidRDefault="00037EC4" w:rsidP="00037EC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824EA" w14:textId="77777777" w:rsidR="00037EC4" w:rsidRPr="00037EC4" w:rsidRDefault="00037EC4" w:rsidP="00037EC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Q1</w:t>
            </w:r>
          </w:p>
          <w:p w14:paraId="348CF615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(95% CI)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C94BA3" w14:textId="77777777" w:rsidR="00037EC4" w:rsidRPr="00037EC4" w:rsidRDefault="00037EC4" w:rsidP="00037EC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Q5</w:t>
            </w:r>
          </w:p>
          <w:p w14:paraId="2B67750C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Risk (95% CI)</w:t>
            </w: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</w:tcBorders>
          </w:tcPr>
          <w:p w14:paraId="3B02161E" w14:textId="77777777" w:rsidR="00037EC4" w:rsidRPr="00037EC4" w:rsidRDefault="00037EC4" w:rsidP="00037EC4">
            <w:pPr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highlight w:val="yellow"/>
              </w:rPr>
            </w:pPr>
          </w:p>
        </w:tc>
      </w:tr>
      <w:tr w:rsidR="00C83355" w:rsidRPr="00037EC4" w14:paraId="0332FF2C" w14:textId="77777777" w:rsidTr="00C83355">
        <w:trPr>
          <w:trHeight w:val="238"/>
        </w:trPr>
        <w:tc>
          <w:tcPr>
            <w:tcW w:w="3250" w:type="dxa"/>
          </w:tcPr>
          <w:p w14:paraId="75910A1A" w14:textId="5673FB1F" w:rsidR="00C83355" w:rsidRPr="00C83355" w:rsidRDefault="00C83355" w:rsidP="00C83355">
            <w:pPr>
              <w:spacing w:before="12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C83355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Males</w:t>
            </w:r>
          </w:p>
        </w:tc>
        <w:tc>
          <w:tcPr>
            <w:tcW w:w="2261" w:type="dxa"/>
          </w:tcPr>
          <w:p w14:paraId="583D7AD5" w14:textId="77777777" w:rsidR="00C83355" w:rsidRPr="00037EC4" w:rsidRDefault="00C83355" w:rsidP="00037EC4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1" w:type="dxa"/>
          </w:tcPr>
          <w:p w14:paraId="499E3317" w14:textId="77777777" w:rsidR="00C83355" w:rsidRPr="00037EC4" w:rsidRDefault="00C83355" w:rsidP="00037EC4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</w:tcPr>
          <w:p w14:paraId="551AE0E8" w14:textId="77777777" w:rsidR="00C83355" w:rsidRPr="00037EC4" w:rsidRDefault="00C83355" w:rsidP="00037EC4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37EC4" w:rsidRPr="00037EC4" w14:paraId="66784A68" w14:textId="77777777" w:rsidTr="00C83355">
        <w:tc>
          <w:tcPr>
            <w:tcW w:w="3250" w:type="dxa"/>
          </w:tcPr>
          <w:p w14:paraId="34068903" w14:textId="77777777" w:rsidR="00037EC4" w:rsidRPr="00037EC4" w:rsidRDefault="00037EC4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Non-smoker</w:t>
            </w:r>
          </w:p>
        </w:tc>
        <w:tc>
          <w:tcPr>
            <w:tcW w:w="2261" w:type="dxa"/>
          </w:tcPr>
          <w:p w14:paraId="79C319CB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8.13 (7.37, 8.96)</w:t>
            </w:r>
          </w:p>
        </w:tc>
        <w:tc>
          <w:tcPr>
            <w:tcW w:w="2401" w:type="dxa"/>
          </w:tcPr>
          <w:p w14:paraId="4CC17B8E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33 (5.70, 7.01)</w:t>
            </w:r>
          </w:p>
        </w:tc>
        <w:tc>
          <w:tcPr>
            <w:tcW w:w="1114" w:type="dxa"/>
          </w:tcPr>
          <w:p w14:paraId="35ADC556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80</w:t>
            </w:r>
          </w:p>
        </w:tc>
      </w:tr>
      <w:tr w:rsidR="00037EC4" w:rsidRPr="00037EC4" w14:paraId="1FC6DC08" w14:textId="77777777" w:rsidTr="00EC7B3C">
        <w:tc>
          <w:tcPr>
            <w:tcW w:w="3250" w:type="dxa"/>
          </w:tcPr>
          <w:p w14:paraId="2FCB73A4" w14:textId="77777777" w:rsidR="00037EC4" w:rsidRPr="00037EC4" w:rsidRDefault="00037EC4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2261" w:type="dxa"/>
          </w:tcPr>
          <w:p w14:paraId="2B2017B9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9.75 (8.88, 10.70)</w:t>
            </w:r>
          </w:p>
        </w:tc>
        <w:tc>
          <w:tcPr>
            <w:tcW w:w="2401" w:type="dxa"/>
          </w:tcPr>
          <w:p w14:paraId="093AD014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62 (6.89, 8.41)</w:t>
            </w:r>
          </w:p>
        </w:tc>
        <w:tc>
          <w:tcPr>
            <w:tcW w:w="1114" w:type="dxa"/>
          </w:tcPr>
          <w:p w14:paraId="304D47C3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13</w:t>
            </w:r>
          </w:p>
        </w:tc>
      </w:tr>
      <w:tr w:rsidR="00037EC4" w:rsidRPr="00037EC4" w14:paraId="74C2F6E3" w14:textId="77777777" w:rsidTr="00EC7B3C">
        <w:tc>
          <w:tcPr>
            <w:tcW w:w="3250" w:type="dxa"/>
          </w:tcPr>
          <w:p w14:paraId="2AF3F0BB" w14:textId="77777777" w:rsidR="00037EC4" w:rsidRPr="00037EC4" w:rsidRDefault="00037EC4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2261" w:type="dxa"/>
          </w:tcPr>
          <w:p w14:paraId="6B66F6E5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7.13 (15.86, 18.47)</w:t>
            </w:r>
          </w:p>
        </w:tc>
        <w:tc>
          <w:tcPr>
            <w:tcW w:w="2401" w:type="dxa"/>
          </w:tcPr>
          <w:p w14:paraId="681A9B89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3.62 (12.46, 14.88)</w:t>
            </w:r>
          </w:p>
        </w:tc>
        <w:tc>
          <w:tcPr>
            <w:tcW w:w="1114" w:type="dxa"/>
          </w:tcPr>
          <w:p w14:paraId="5FCDC9C8" w14:textId="77777777" w:rsidR="00037EC4" w:rsidRPr="00037EC4" w:rsidRDefault="00037EC4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3.51</w:t>
            </w:r>
          </w:p>
        </w:tc>
      </w:tr>
      <w:tr w:rsidR="00C83355" w:rsidRPr="00037EC4" w14:paraId="6C280E1B" w14:textId="77777777" w:rsidTr="00EC7B3C">
        <w:tc>
          <w:tcPr>
            <w:tcW w:w="3250" w:type="dxa"/>
          </w:tcPr>
          <w:p w14:paraId="6C9754BB" w14:textId="57B2248F" w:rsidR="00C83355" w:rsidRPr="00C83355" w:rsidRDefault="00C83355" w:rsidP="00C83355">
            <w:pPr>
              <w:spacing w:before="12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  <w:r w:rsidRPr="00C83355">
              <w:rPr>
                <w:rFonts w:ascii="Times New Roman" w:eastAsia="Calibri" w:hAnsi="Times New Roman" w:cs="Times New Roman"/>
                <w:b/>
                <w:sz w:val="21"/>
                <w:szCs w:val="21"/>
              </w:rPr>
              <w:t>Females</w:t>
            </w:r>
          </w:p>
        </w:tc>
        <w:tc>
          <w:tcPr>
            <w:tcW w:w="2261" w:type="dxa"/>
          </w:tcPr>
          <w:p w14:paraId="049A7D8D" w14:textId="77777777" w:rsidR="00C83355" w:rsidRPr="00037EC4" w:rsidRDefault="00C83355" w:rsidP="00C83355">
            <w:pPr>
              <w:spacing w:after="6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1" w:type="dxa"/>
          </w:tcPr>
          <w:p w14:paraId="35CF4830" w14:textId="77777777" w:rsidR="00C83355" w:rsidRPr="00037EC4" w:rsidRDefault="00C83355" w:rsidP="00C83355">
            <w:pPr>
              <w:spacing w:after="6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</w:tcPr>
          <w:p w14:paraId="6C113B97" w14:textId="77777777" w:rsidR="00C83355" w:rsidRPr="00037EC4" w:rsidRDefault="00C83355" w:rsidP="00C83355">
            <w:pPr>
              <w:spacing w:after="60"/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3355" w:rsidRPr="00037EC4" w14:paraId="24DD9516" w14:textId="77777777" w:rsidTr="00EC7B3C">
        <w:tc>
          <w:tcPr>
            <w:tcW w:w="3250" w:type="dxa"/>
          </w:tcPr>
          <w:p w14:paraId="7779A29F" w14:textId="5AC46928" w:rsidR="00C83355" w:rsidRPr="00037EC4" w:rsidRDefault="00C83355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Non-smoker</w:t>
            </w:r>
          </w:p>
        </w:tc>
        <w:tc>
          <w:tcPr>
            <w:tcW w:w="2261" w:type="dxa"/>
          </w:tcPr>
          <w:p w14:paraId="10609CE2" w14:textId="3C030324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54 (5.96, 7.17)</w:t>
            </w:r>
          </w:p>
        </w:tc>
        <w:tc>
          <w:tcPr>
            <w:tcW w:w="2401" w:type="dxa"/>
          </w:tcPr>
          <w:p w14:paraId="656F4BF6" w14:textId="5A9C4D39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07 (4.59, 5.60)</w:t>
            </w:r>
          </w:p>
        </w:tc>
        <w:tc>
          <w:tcPr>
            <w:tcW w:w="1114" w:type="dxa"/>
          </w:tcPr>
          <w:p w14:paraId="79C20F9B" w14:textId="394B790C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47</w:t>
            </w:r>
          </w:p>
        </w:tc>
      </w:tr>
      <w:tr w:rsidR="00C83355" w:rsidRPr="00037EC4" w14:paraId="50736F27" w14:textId="77777777" w:rsidTr="00EC7B3C">
        <w:tc>
          <w:tcPr>
            <w:tcW w:w="3250" w:type="dxa"/>
          </w:tcPr>
          <w:p w14:paraId="63AD367F" w14:textId="1F6F8612" w:rsidR="00C83355" w:rsidRPr="00037EC4" w:rsidRDefault="00C83355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2261" w:type="dxa"/>
          </w:tcPr>
          <w:p w14:paraId="0710873F" w14:textId="147729AC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87 (7.17, 8.64)</w:t>
            </w:r>
          </w:p>
        </w:tc>
        <w:tc>
          <w:tcPr>
            <w:tcW w:w="2401" w:type="dxa"/>
          </w:tcPr>
          <w:p w14:paraId="20213EF3" w14:textId="3A8669C0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12 (5.53, 6.77)</w:t>
            </w:r>
          </w:p>
        </w:tc>
        <w:tc>
          <w:tcPr>
            <w:tcW w:w="1114" w:type="dxa"/>
          </w:tcPr>
          <w:p w14:paraId="3678B98F" w14:textId="5193C26A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.75</w:t>
            </w:r>
          </w:p>
        </w:tc>
      </w:tr>
      <w:tr w:rsidR="00C83355" w:rsidRPr="00037EC4" w14:paraId="38C9ACEF" w14:textId="77777777" w:rsidTr="00EC7B3C">
        <w:tc>
          <w:tcPr>
            <w:tcW w:w="3250" w:type="dxa"/>
          </w:tcPr>
          <w:p w14:paraId="777BFA97" w14:textId="2C964A47" w:rsidR="00C83355" w:rsidRPr="00037EC4" w:rsidRDefault="00C83355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2261" w:type="dxa"/>
          </w:tcPr>
          <w:p w14:paraId="6A49615F" w14:textId="1CAC639B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4.05 (13.01, 15.15)</w:t>
            </w:r>
          </w:p>
        </w:tc>
        <w:tc>
          <w:tcPr>
            <w:tcW w:w="2401" w:type="dxa"/>
          </w:tcPr>
          <w:p w14:paraId="1C2976B8" w14:textId="1C75F4AC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1.09 (10.13, 12.13)</w:t>
            </w:r>
          </w:p>
        </w:tc>
        <w:tc>
          <w:tcPr>
            <w:tcW w:w="1114" w:type="dxa"/>
          </w:tcPr>
          <w:p w14:paraId="7DBC3852" w14:textId="74382945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.96</w:t>
            </w:r>
          </w:p>
        </w:tc>
      </w:tr>
      <w:tr w:rsidR="00C83355" w:rsidRPr="00037EC4" w14:paraId="4DEDCDFC" w14:textId="77777777" w:rsidTr="00EC7B3C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76865E9E" w14:textId="77777777" w:rsidR="00C83355" w:rsidRPr="00037EC4" w:rsidRDefault="00C83355" w:rsidP="00C83355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37EC4">
              <w:rPr>
                <w:rFonts w:ascii="Times New Roman" w:eastAsia="Calibri" w:hAnsi="Times New Roman" w:cs="Times New Roman"/>
                <w:sz w:val="21"/>
                <w:szCs w:val="21"/>
              </w:rPr>
              <w:t>The 20-year predicted risks (%) of cancer-related mortality calculated from logistic regression models. Unless indicated by the stratification variable, these estimates are for a non-smoking male participant, aged 56 years, with a BMI of 25.5, a total daily metabolic equivalent score of 56, with a mean household income of 394 701 – 570 930 DKK/year, 8 – 10 years of education, an alcohol intake of 13 g/day, no prevalent chronic disease at baseline (diabetes, cancer, chronic obstructive pulmonary disease, or chronic kidney disease).</w:t>
            </w:r>
          </w:p>
          <w:p w14:paraId="1BE8D2DB" w14:textId="77777777" w:rsidR="00C83355" w:rsidRPr="00037EC4" w:rsidRDefault="00C83355" w:rsidP="00C833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37041FC1" w14:textId="77777777" w:rsidR="00037EC4" w:rsidRPr="00037EC4" w:rsidRDefault="00037EC4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3442F579" w14:textId="77777777" w:rsidR="00037EC4" w:rsidRPr="00037EC4" w:rsidRDefault="00037EC4" w:rsidP="00037EC4">
      <w:pPr>
        <w:rPr>
          <w:rFonts w:ascii="Times New Roman" w:eastAsia="Calibri" w:hAnsi="Times New Roman" w:cs="Times New Roman"/>
          <w:sz w:val="21"/>
          <w:szCs w:val="21"/>
        </w:rPr>
      </w:pPr>
    </w:p>
    <w:p w14:paraId="1F27DC9D" w14:textId="77777777" w:rsidR="000A7AFC" w:rsidRDefault="000A7AFC" w:rsidP="00037EC4">
      <w:pPr>
        <w:rPr>
          <w:rFonts w:ascii="Calibri" w:eastAsia="Calibri" w:hAnsi="Calibri" w:cs="Times New Roman"/>
        </w:rPr>
      </w:pPr>
    </w:p>
    <w:p w14:paraId="57473B31" w14:textId="77777777" w:rsidR="000A7AFC" w:rsidRDefault="000A7AFC" w:rsidP="000A7AFC">
      <w:pPr>
        <w:rPr>
          <w:rFonts w:ascii="Calibri" w:eastAsia="Calibri" w:hAnsi="Calibri" w:cs="Times New Roman"/>
        </w:rPr>
        <w:sectPr w:rsidR="000A7AFC" w:rsidSect="00037E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11"/>
        <w:tblpPr w:leftFromText="180" w:rightFromText="180" w:vertAnchor="page" w:horzAnchor="page" w:tblpX="2950" w:tblpY="1531"/>
        <w:tblOverlap w:val="never"/>
        <w:tblW w:w="11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417"/>
        <w:gridCol w:w="1697"/>
        <w:gridCol w:w="1673"/>
        <w:gridCol w:w="1674"/>
        <w:gridCol w:w="1674"/>
        <w:gridCol w:w="1945"/>
      </w:tblGrid>
      <w:tr w:rsidR="000A7AFC" w:rsidRPr="0030577D" w14:paraId="12C7AA8E" w14:textId="77777777" w:rsidTr="00EC7B3C">
        <w:trPr>
          <w:trHeight w:val="234"/>
        </w:trPr>
        <w:tc>
          <w:tcPr>
            <w:tcW w:w="11925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69D91" w14:textId="04F53679" w:rsidR="000A7AFC" w:rsidRPr="0030577D" w:rsidRDefault="000A7AFC" w:rsidP="00F91D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  <w:lang w:eastAsia="en-AU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  <w:lang w:eastAsia="en-AU"/>
              </w:rPr>
              <w:t xml:space="preserve">Table </w:t>
            </w:r>
            <w:r w:rsidR="001E498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  <w:lang w:eastAsia="en-AU"/>
              </w:rPr>
              <w:t>6</w:t>
            </w:r>
            <w:r w:rsidRPr="0030577D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  <w:lang w:eastAsia="en-AU"/>
              </w:rPr>
              <w:t xml:space="preserve">. </w:t>
            </w:r>
            <w:r w:rsidRPr="0030577D">
              <w:rPr>
                <w:rFonts w:ascii="Times New Roman" w:hAnsi="Times New Roman" w:cs="Times New Roman"/>
                <w:bCs/>
                <w:kern w:val="24"/>
                <w:sz w:val="21"/>
                <w:szCs w:val="21"/>
                <w:lang w:eastAsia="en-AU"/>
              </w:rPr>
              <w:t>Association between vitamin K</w:t>
            </w:r>
            <w:r w:rsidRPr="0030577D">
              <w:rPr>
                <w:rFonts w:ascii="Times New Roman" w:hAnsi="Times New Roman" w:cs="Times New Roman"/>
                <w:bCs/>
                <w:kern w:val="24"/>
                <w:sz w:val="21"/>
                <w:szCs w:val="21"/>
                <w:vertAlign w:val="subscript"/>
                <w:lang w:eastAsia="en-AU"/>
              </w:rPr>
              <w:t>1</w:t>
            </w:r>
            <w:r w:rsidRPr="0030577D">
              <w:rPr>
                <w:rFonts w:ascii="Times New Roman" w:hAnsi="Times New Roman" w:cs="Times New Roman"/>
                <w:bCs/>
                <w:kern w:val="24"/>
                <w:sz w:val="21"/>
                <w:szCs w:val="21"/>
                <w:lang w:eastAsia="en-AU"/>
              </w:rPr>
              <w:t xml:space="preserve"> intake and all-cause mortality, stratified by total vegetable intake</w:t>
            </w:r>
          </w:p>
        </w:tc>
      </w:tr>
      <w:tr w:rsidR="000A7AFC" w:rsidRPr="0030577D" w14:paraId="68CCF275" w14:textId="77777777" w:rsidTr="00EC7B3C">
        <w:trPr>
          <w:trHeight w:val="211"/>
        </w:trPr>
        <w:tc>
          <w:tcPr>
            <w:tcW w:w="326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6CC20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Vegetable intake </w:t>
            </w:r>
            <w:proofErr w:type="spellStart"/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86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1A67E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tamin K</w:t>
            </w:r>
            <w:r w:rsidRPr="0030577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1</w:t>
            </w:r>
            <w:r w:rsidRPr="003057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intake quintiles</w:t>
            </w:r>
          </w:p>
        </w:tc>
      </w:tr>
      <w:tr w:rsidR="000A7AFC" w:rsidRPr="0030577D" w14:paraId="576BADCE" w14:textId="77777777" w:rsidTr="00EC7B3C">
        <w:trPr>
          <w:trHeight w:val="375"/>
        </w:trPr>
        <w:tc>
          <w:tcPr>
            <w:tcW w:w="3262" w:type="dxa"/>
            <w:gridSpan w:val="2"/>
            <w:vMerge/>
            <w:shd w:val="clear" w:color="auto" w:fill="auto"/>
            <w:vAlign w:val="center"/>
          </w:tcPr>
          <w:p w14:paraId="197E65AC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F3D65" w14:textId="77777777" w:rsidR="000A7AFC" w:rsidRPr="0030577D" w:rsidRDefault="000A7AFC" w:rsidP="00EC7B3C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Q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31139" w14:textId="77777777" w:rsidR="000A7AFC" w:rsidRPr="0030577D" w:rsidRDefault="000A7AFC" w:rsidP="00EC7B3C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Q2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8A720" w14:textId="77777777" w:rsidR="000A7AFC" w:rsidRPr="0030577D" w:rsidRDefault="000A7AFC" w:rsidP="00EC7B3C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Q3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05448" w14:textId="77777777" w:rsidR="000A7AFC" w:rsidRPr="0030577D" w:rsidRDefault="000A7AFC" w:rsidP="00EC7B3C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Q4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E5050" w14:textId="77777777" w:rsidR="000A7AFC" w:rsidRPr="0030577D" w:rsidRDefault="000A7AFC" w:rsidP="00EC7B3C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b/>
                <w:sz w:val="21"/>
                <w:szCs w:val="21"/>
              </w:rPr>
              <w:t>Q5</w:t>
            </w:r>
          </w:p>
        </w:tc>
      </w:tr>
      <w:tr w:rsidR="000A7AFC" w:rsidRPr="0030577D" w14:paraId="7E14FF69" w14:textId="77777777" w:rsidTr="00EC7B3C">
        <w:trPr>
          <w:trHeight w:val="187"/>
        </w:trPr>
        <w:tc>
          <w:tcPr>
            <w:tcW w:w="1845" w:type="dxa"/>
            <w:vMerge w:val="restart"/>
            <w:shd w:val="clear" w:color="auto" w:fill="auto"/>
            <w:vAlign w:val="center"/>
          </w:tcPr>
          <w:p w14:paraId="30F9687F" w14:textId="77777777" w:rsid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8F7A023" w14:textId="44FB6BA2" w:rsidR="00EC7B3C" w:rsidRPr="0030577D" w:rsidRDefault="00EC7B3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 – 124 g/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740F2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No. event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</w:tcPr>
          <w:p w14:paraId="2D1362C6" w14:textId="3328869C" w:rsidR="000A7AFC" w:rsidRPr="000A7AFC" w:rsidRDefault="000A7AFC" w:rsidP="00EC7B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336D8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11E1E" w14:textId="34C0E6DD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708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1AAD5D16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614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14:paraId="07D8D5F5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63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</w:tcPr>
          <w:p w14:paraId="2494DDFD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34</w:t>
            </w:r>
          </w:p>
        </w:tc>
      </w:tr>
      <w:tr w:rsidR="000A7AFC" w:rsidRPr="0030577D" w14:paraId="4AC0002D" w14:textId="77777777" w:rsidTr="00EC7B3C">
        <w:trPr>
          <w:trHeight w:val="187"/>
        </w:trPr>
        <w:tc>
          <w:tcPr>
            <w:tcW w:w="1845" w:type="dxa"/>
            <w:vMerge/>
            <w:shd w:val="clear" w:color="auto" w:fill="auto"/>
            <w:vAlign w:val="center"/>
          </w:tcPr>
          <w:p w14:paraId="06974A72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0FAF15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1697" w:type="dxa"/>
            <w:shd w:val="clear" w:color="auto" w:fill="auto"/>
          </w:tcPr>
          <w:p w14:paraId="75BCB741" w14:textId="77777777" w:rsidR="000A7AFC" w:rsidRPr="000A7AFC" w:rsidRDefault="000A7AFC" w:rsidP="00EC7B3C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3CF37EA" w14:textId="3DA0CA5B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9267F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="009267F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 w:rsidR="009267F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1FA0FD3A" w14:textId="72ABDCC3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8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0.76, 0.9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7E1F5F27" w14:textId="20ABC7B4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8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0.73, 1.0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945" w:type="dxa"/>
            <w:shd w:val="clear" w:color="auto" w:fill="auto"/>
          </w:tcPr>
          <w:p w14:paraId="14924725" w14:textId="34B1D6E4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8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9 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(0.6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, 1.2</w:t>
            </w:r>
            <w:r w:rsidR="009267F3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0A7AFC" w:rsidRPr="0030577D" w14:paraId="01B597A7" w14:textId="77777777" w:rsidTr="00EC7B3C">
        <w:trPr>
          <w:trHeight w:val="187"/>
        </w:trPr>
        <w:tc>
          <w:tcPr>
            <w:tcW w:w="1845" w:type="dxa"/>
            <w:vMerge w:val="restart"/>
            <w:shd w:val="clear" w:color="auto" w:fill="auto"/>
            <w:vAlign w:val="center"/>
          </w:tcPr>
          <w:p w14:paraId="2AE4E6FC" w14:textId="77777777" w:rsid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42D39EDB" w14:textId="77A2E038" w:rsidR="00EC7B3C" w:rsidRPr="0030577D" w:rsidRDefault="00EC7B3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4 – 204 g/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820F99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No. events</w:t>
            </w:r>
          </w:p>
        </w:tc>
        <w:tc>
          <w:tcPr>
            <w:tcW w:w="1697" w:type="dxa"/>
            <w:shd w:val="clear" w:color="auto" w:fill="auto"/>
          </w:tcPr>
          <w:p w14:paraId="579D4AD4" w14:textId="77777777" w:rsidR="000A7AFC" w:rsidRPr="000A7AFC" w:rsidRDefault="000A7AFC" w:rsidP="00EC7B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84C9695" w14:textId="67657E1B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674" w:type="dxa"/>
            <w:shd w:val="clear" w:color="auto" w:fill="auto"/>
          </w:tcPr>
          <w:p w14:paraId="3D39BDBA" w14:textId="3BA3B923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405</w:t>
            </w:r>
          </w:p>
        </w:tc>
        <w:tc>
          <w:tcPr>
            <w:tcW w:w="1674" w:type="dxa"/>
            <w:shd w:val="clear" w:color="auto" w:fill="auto"/>
          </w:tcPr>
          <w:p w14:paraId="6B305C1D" w14:textId="130239B3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00</w:t>
            </w:r>
          </w:p>
        </w:tc>
        <w:tc>
          <w:tcPr>
            <w:tcW w:w="1945" w:type="dxa"/>
            <w:shd w:val="clear" w:color="auto" w:fill="auto"/>
          </w:tcPr>
          <w:p w14:paraId="394AB2AE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331</w:t>
            </w:r>
          </w:p>
        </w:tc>
      </w:tr>
      <w:tr w:rsidR="000A7AFC" w:rsidRPr="0030577D" w14:paraId="599F308E" w14:textId="77777777" w:rsidTr="00EC7B3C">
        <w:trPr>
          <w:trHeight w:val="187"/>
        </w:trPr>
        <w:tc>
          <w:tcPr>
            <w:tcW w:w="1845" w:type="dxa"/>
            <w:vMerge/>
            <w:shd w:val="clear" w:color="auto" w:fill="auto"/>
            <w:vAlign w:val="center"/>
          </w:tcPr>
          <w:p w14:paraId="2E879E5C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D30E36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1697" w:type="dxa"/>
            <w:shd w:val="clear" w:color="auto" w:fill="auto"/>
          </w:tcPr>
          <w:p w14:paraId="72D4EF7A" w14:textId="77777777" w:rsidR="000A7AFC" w:rsidRPr="000A7AFC" w:rsidRDefault="000A7AFC" w:rsidP="00EC7B3C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DF40E8F" w14:textId="1F3A5F3D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680ED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680EDB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 w:rsidR="00680ED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46DF6BE0" w14:textId="47013C83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7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0.6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, 0.9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043A47D2" w14:textId="0BF299C5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81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0.6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, 0.9</w:t>
            </w:r>
            <w:r w:rsidR="00680ED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945" w:type="dxa"/>
            <w:shd w:val="clear" w:color="auto" w:fill="auto"/>
          </w:tcPr>
          <w:p w14:paraId="4AE1F5CA" w14:textId="2C1855A9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0.7</w:t>
            </w:r>
            <w:r w:rsidR="00747B5B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0.</w:t>
            </w:r>
            <w:r w:rsidR="00747B5B">
              <w:rPr>
                <w:rFonts w:ascii="Times New Roman" w:hAnsi="Times New Roman" w:cs="Times New Roman"/>
                <w:bCs/>
                <w:sz w:val="21"/>
                <w:szCs w:val="21"/>
              </w:rPr>
              <w:t>60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, 0.9</w:t>
            </w:r>
            <w:r w:rsidR="00747B5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0A7AFC" w:rsidRPr="0030577D" w14:paraId="59CD8A4A" w14:textId="77777777" w:rsidTr="00EC7B3C">
        <w:trPr>
          <w:trHeight w:val="187"/>
        </w:trPr>
        <w:tc>
          <w:tcPr>
            <w:tcW w:w="184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AFA65" w14:textId="77777777" w:rsid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4B16A02F" w14:textId="79691086" w:rsidR="00EC7B3C" w:rsidRPr="0030577D" w:rsidRDefault="00EC7B3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4 – 1</w:t>
            </w:r>
            <w:r w:rsidR="00A1045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9 g/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C1ACB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No. events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16CB0EA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1CBF2AC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674" w:type="dxa"/>
            <w:shd w:val="clear" w:color="auto" w:fill="auto"/>
          </w:tcPr>
          <w:p w14:paraId="38299F74" w14:textId="7777777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563</w:t>
            </w:r>
          </w:p>
        </w:tc>
        <w:tc>
          <w:tcPr>
            <w:tcW w:w="1674" w:type="dxa"/>
            <w:shd w:val="clear" w:color="auto" w:fill="auto"/>
          </w:tcPr>
          <w:p w14:paraId="2FD6FF6E" w14:textId="576C5487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68</w:t>
            </w:r>
          </w:p>
        </w:tc>
        <w:tc>
          <w:tcPr>
            <w:tcW w:w="1945" w:type="dxa"/>
            <w:shd w:val="clear" w:color="auto" w:fill="auto"/>
          </w:tcPr>
          <w:p w14:paraId="6611F414" w14:textId="71F3AA56" w:rsidR="000A7AFC" w:rsidRPr="000A7AFC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336D84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0A7AFC">
              <w:rPr>
                <w:rFonts w:ascii="Times New Roman" w:hAnsi="Times New Roman" w:cs="Times New Roman"/>
                <w:bCs/>
                <w:sz w:val="21"/>
                <w:szCs w:val="21"/>
              </w:rPr>
              <w:t>917</w:t>
            </w:r>
          </w:p>
        </w:tc>
      </w:tr>
      <w:tr w:rsidR="000A7AFC" w:rsidRPr="0030577D" w14:paraId="4D1636D2" w14:textId="77777777" w:rsidTr="00EC7B3C">
        <w:trPr>
          <w:trHeight w:val="187"/>
        </w:trPr>
        <w:tc>
          <w:tcPr>
            <w:tcW w:w="18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F2FB8" w14:textId="77777777" w:rsidR="000A7AFC" w:rsidRPr="0030577D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682D5" w14:textId="77777777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5E8D0" w14:textId="2BA21356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="00543E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 xml:space="preserve"> (0.9</w:t>
            </w:r>
            <w:r w:rsidR="00543E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, 1.6</w:t>
            </w:r>
            <w:r w:rsidR="00543E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15FAF" w14:textId="6431446A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A86C7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A86C71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, 1.4</w:t>
            </w:r>
            <w:r w:rsidR="00A86C7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D435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2209A8A" w14:textId="5E2980E1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1.1</w:t>
            </w:r>
            <w:r w:rsidR="00A86C71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1.0</w:t>
            </w:r>
            <w:r w:rsidR="00A86C71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, 1.</w:t>
            </w:r>
            <w:r w:rsidR="00A86C71">
              <w:rPr>
                <w:rFonts w:ascii="Times New Roman" w:hAnsi="Times New Roman" w:cs="Times New Roman"/>
                <w:bCs/>
                <w:sz w:val="21"/>
                <w:szCs w:val="21"/>
              </w:rPr>
              <w:t>29</w:t>
            </w: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07D54B12" w14:textId="463C56BA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1.10 (0.9</w:t>
            </w:r>
            <w:r w:rsidR="00A86C71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, 1.23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1CADA817" w14:textId="77777777" w:rsidR="000A7AFC" w:rsidRPr="00DD435E" w:rsidRDefault="000A7AFC" w:rsidP="00EC7B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D435E">
              <w:rPr>
                <w:rFonts w:ascii="Times New Roman" w:hAnsi="Times New Roman" w:cs="Times New Roman"/>
                <w:bCs/>
                <w:sz w:val="21"/>
                <w:szCs w:val="21"/>
              </w:rPr>
              <w:t>ref.</w:t>
            </w:r>
          </w:p>
        </w:tc>
      </w:tr>
      <w:tr w:rsidR="000A7AFC" w:rsidRPr="0030577D" w14:paraId="48016CFE" w14:textId="77777777" w:rsidTr="00EC7B3C">
        <w:trPr>
          <w:trHeight w:val="187"/>
        </w:trPr>
        <w:tc>
          <w:tcPr>
            <w:tcW w:w="11925" w:type="dxa"/>
            <w:gridSpan w:val="7"/>
            <w:shd w:val="clear" w:color="auto" w:fill="auto"/>
            <w:vAlign w:val="center"/>
          </w:tcPr>
          <w:p w14:paraId="68420688" w14:textId="796BDCEB" w:rsidR="000A7AFC" w:rsidRPr="0030577D" w:rsidRDefault="000A7AFC" w:rsidP="00EC7B3C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0577D">
              <w:rPr>
                <w:rFonts w:ascii="Times New Roman" w:hAnsi="Times New Roman" w:cs="Times New Roman"/>
                <w:sz w:val="21"/>
                <w:szCs w:val="21"/>
              </w:rPr>
              <w:t>Hazard ratios (95% Confidence Intervals) for all-cause mortality (n = 14 803) during 23 years of follow-up, obtained from restricted cubic splines based on Cox proportional hazards models. Model 1b adjusted for age, sex, BMI, smoking status,</w:t>
            </w:r>
            <w:r w:rsidR="00A32FF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moking pack-years, </w:t>
            </w:r>
            <w:r w:rsidRPr="003058B6">
              <w:rPr>
                <w:rFonts w:ascii="Times New Roman" w:hAnsi="Times New Roman" w:cs="Times New Roman"/>
                <w:sz w:val="21"/>
                <w:szCs w:val="21"/>
              </w:rPr>
              <w:t xml:space="preserve">physical activity, alcohol intake, social economic status (income), education, and prevalent disease. </w:t>
            </w:r>
            <w:r w:rsidRPr="003058B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*Note: the reference level for </w:t>
            </w:r>
            <w:proofErr w:type="spellStart"/>
            <w:r w:rsidRPr="003058B6">
              <w:rPr>
                <w:rFonts w:ascii="Times New Roman" w:hAnsi="Times New Roman" w:cs="Times New Roman"/>
                <w:bCs/>
                <w:sz w:val="21"/>
                <w:szCs w:val="21"/>
              </w:rPr>
              <w:t>tertile</w:t>
            </w:r>
            <w:proofErr w:type="spellEnd"/>
            <w:r w:rsidRPr="003058B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3 was set to be Q5 (instead of Q1) due to low numbers of events in Q1 and estimates should be interpreted accordingly.</w:t>
            </w:r>
          </w:p>
        </w:tc>
      </w:tr>
    </w:tbl>
    <w:p w14:paraId="79BF2117" w14:textId="77777777" w:rsidR="00037EC4" w:rsidRPr="000A7AFC" w:rsidRDefault="00037EC4" w:rsidP="000A7AFC">
      <w:pPr>
        <w:rPr>
          <w:rFonts w:ascii="Calibri" w:eastAsia="Calibri" w:hAnsi="Calibri" w:cs="Times New Roman"/>
        </w:rPr>
      </w:pPr>
    </w:p>
    <w:p w14:paraId="346560DF" w14:textId="77777777" w:rsidR="00037EC4" w:rsidRPr="00037EC4" w:rsidRDefault="00037EC4" w:rsidP="00037EC4">
      <w:pPr>
        <w:rPr>
          <w:rFonts w:ascii="Calibri" w:eastAsia="Calibri" w:hAnsi="Calibri" w:cs="Times New Roman"/>
        </w:rPr>
      </w:pPr>
    </w:p>
    <w:p w14:paraId="30422C0C" w14:textId="77777777" w:rsidR="00037EC4" w:rsidRPr="00037EC4" w:rsidRDefault="00037EC4" w:rsidP="00037EC4"/>
    <w:sectPr w:rsidR="00037EC4" w:rsidRPr="00037EC4" w:rsidSect="000A7A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E2820" w14:textId="77777777" w:rsidR="00141753" w:rsidRDefault="00141753" w:rsidP="00037EC4">
      <w:pPr>
        <w:spacing w:after="0" w:line="240" w:lineRule="auto"/>
      </w:pPr>
      <w:r>
        <w:separator/>
      </w:r>
    </w:p>
  </w:endnote>
  <w:endnote w:type="continuationSeparator" w:id="0">
    <w:p w14:paraId="63D9EC30" w14:textId="77777777" w:rsidR="00141753" w:rsidRDefault="00141753" w:rsidP="00037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12B023" w14:textId="77777777" w:rsidR="00141753" w:rsidRDefault="00141753" w:rsidP="00037EC4">
      <w:pPr>
        <w:spacing w:after="0" w:line="240" w:lineRule="auto"/>
      </w:pPr>
      <w:r>
        <w:separator/>
      </w:r>
    </w:p>
  </w:footnote>
  <w:footnote w:type="continuationSeparator" w:id="0">
    <w:p w14:paraId="676E88F5" w14:textId="77777777" w:rsidR="00141753" w:rsidRDefault="00141753" w:rsidP="00037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EC4"/>
    <w:rsid w:val="000146CA"/>
    <w:rsid w:val="00037134"/>
    <w:rsid w:val="00037EC4"/>
    <w:rsid w:val="00062A12"/>
    <w:rsid w:val="000838F7"/>
    <w:rsid w:val="000A7AFC"/>
    <w:rsid w:val="000B0B86"/>
    <w:rsid w:val="000B5F01"/>
    <w:rsid w:val="000C52EF"/>
    <w:rsid w:val="000F5C1F"/>
    <w:rsid w:val="00141753"/>
    <w:rsid w:val="001A066D"/>
    <w:rsid w:val="001E498C"/>
    <w:rsid w:val="001F6D35"/>
    <w:rsid w:val="00210A39"/>
    <w:rsid w:val="00215147"/>
    <w:rsid w:val="0025108E"/>
    <w:rsid w:val="00255E1C"/>
    <w:rsid w:val="002A1C90"/>
    <w:rsid w:val="002B1535"/>
    <w:rsid w:val="002E6E60"/>
    <w:rsid w:val="003006E4"/>
    <w:rsid w:val="0030577D"/>
    <w:rsid w:val="003058B6"/>
    <w:rsid w:val="00327000"/>
    <w:rsid w:val="00327F6B"/>
    <w:rsid w:val="00330D22"/>
    <w:rsid w:val="00336D84"/>
    <w:rsid w:val="003C2828"/>
    <w:rsid w:val="004772CE"/>
    <w:rsid w:val="004C4EBA"/>
    <w:rsid w:val="004D0008"/>
    <w:rsid w:val="00501220"/>
    <w:rsid w:val="00543EAD"/>
    <w:rsid w:val="00550464"/>
    <w:rsid w:val="00551EF0"/>
    <w:rsid w:val="005644AC"/>
    <w:rsid w:val="00577F9E"/>
    <w:rsid w:val="005A2B4C"/>
    <w:rsid w:val="00624529"/>
    <w:rsid w:val="0064628A"/>
    <w:rsid w:val="00646DF3"/>
    <w:rsid w:val="00670DAF"/>
    <w:rsid w:val="006722F1"/>
    <w:rsid w:val="00676C4C"/>
    <w:rsid w:val="00680EDB"/>
    <w:rsid w:val="006E3C34"/>
    <w:rsid w:val="006E5EB6"/>
    <w:rsid w:val="00747B5B"/>
    <w:rsid w:val="007518CA"/>
    <w:rsid w:val="00752086"/>
    <w:rsid w:val="00770A23"/>
    <w:rsid w:val="00785545"/>
    <w:rsid w:val="007A29D9"/>
    <w:rsid w:val="007A6F96"/>
    <w:rsid w:val="007D7F2F"/>
    <w:rsid w:val="0084551C"/>
    <w:rsid w:val="00856AD4"/>
    <w:rsid w:val="008A116D"/>
    <w:rsid w:val="008B64F4"/>
    <w:rsid w:val="00914EC6"/>
    <w:rsid w:val="009267F3"/>
    <w:rsid w:val="00933025"/>
    <w:rsid w:val="00965FD9"/>
    <w:rsid w:val="00973C3E"/>
    <w:rsid w:val="009A2343"/>
    <w:rsid w:val="009D004C"/>
    <w:rsid w:val="00A1045C"/>
    <w:rsid w:val="00A17ED5"/>
    <w:rsid w:val="00A32FF0"/>
    <w:rsid w:val="00A56779"/>
    <w:rsid w:val="00A6748B"/>
    <w:rsid w:val="00A86C71"/>
    <w:rsid w:val="00A92039"/>
    <w:rsid w:val="00AB3B18"/>
    <w:rsid w:val="00AE7010"/>
    <w:rsid w:val="00B02A06"/>
    <w:rsid w:val="00B37A11"/>
    <w:rsid w:val="00B5531C"/>
    <w:rsid w:val="00BE15EE"/>
    <w:rsid w:val="00BE62DC"/>
    <w:rsid w:val="00C256E0"/>
    <w:rsid w:val="00C75FAA"/>
    <w:rsid w:val="00C83355"/>
    <w:rsid w:val="00CA2856"/>
    <w:rsid w:val="00CB3838"/>
    <w:rsid w:val="00CB7C86"/>
    <w:rsid w:val="00D07268"/>
    <w:rsid w:val="00D126FC"/>
    <w:rsid w:val="00D30C45"/>
    <w:rsid w:val="00D361B4"/>
    <w:rsid w:val="00D40EB2"/>
    <w:rsid w:val="00D756B4"/>
    <w:rsid w:val="00D8053D"/>
    <w:rsid w:val="00D8255D"/>
    <w:rsid w:val="00DC1111"/>
    <w:rsid w:val="00DD435E"/>
    <w:rsid w:val="00DD60D3"/>
    <w:rsid w:val="00DE2600"/>
    <w:rsid w:val="00DE65BC"/>
    <w:rsid w:val="00E6428E"/>
    <w:rsid w:val="00EB5DCD"/>
    <w:rsid w:val="00EC7B3C"/>
    <w:rsid w:val="00F214F3"/>
    <w:rsid w:val="00F27C37"/>
    <w:rsid w:val="00F91D87"/>
    <w:rsid w:val="00FC2B01"/>
    <w:rsid w:val="00F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AD49"/>
  <w15:chartTrackingRefBased/>
  <w15:docId w15:val="{46513E3B-EDF4-4AEE-A8A2-11F937EC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1">
    <w:name w:val="Tabel - Gitter11"/>
    <w:basedOn w:val="TableNormal"/>
    <w:next w:val="TableGrid"/>
    <w:uiPriority w:val="39"/>
    <w:rsid w:val="00037EC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02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0D3"/>
  </w:style>
  <w:style w:type="paragraph" w:styleId="Footer">
    <w:name w:val="footer"/>
    <w:basedOn w:val="Normal"/>
    <w:link w:val="FooterChar"/>
    <w:uiPriority w:val="99"/>
    <w:unhideWhenUsed/>
    <w:rsid w:val="00DD6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0D3"/>
  </w:style>
  <w:style w:type="character" w:styleId="Hyperlink">
    <w:name w:val="Hyperlink"/>
    <w:basedOn w:val="DefaultParagraphFont"/>
    <w:uiPriority w:val="99"/>
    <w:unhideWhenUsed/>
    <w:rsid w:val="00D361B4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D361B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2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46745-755A-4BDF-B8A4-B30DC17DF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280</Words>
  <Characters>730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almer (21952815)</dc:creator>
  <cp:keywords/>
  <dc:description/>
  <cp:lastModifiedBy>Nicky BONDONNO</cp:lastModifiedBy>
  <cp:revision>15</cp:revision>
  <dcterms:created xsi:type="dcterms:W3CDTF">2021-07-15T09:53:00Z</dcterms:created>
  <dcterms:modified xsi:type="dcterms:W3CDTF">2021-09-01T12:12:00Z</dcterms:modified>
</cp:coreProperties>
</file>